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46AE6" w14:textId="77777777" w:rsidR="004814D2" w:rsidRDefault="004814D2" w:rsidP="00397C17">
      <w:pPr>
        <w:wordWrap/>
        <w:spacing w:line="276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Appendix to Manuscript Entitled</w:t>
      </w:r>
    </w:p>
    <w:p w14:paraId="78A5B7E4" w14:textId="77777777" w:rsidR="004814D2" w:rsidRDefault="004814D2" w:rsidP="00397C17">
      <w:pPr>
        <w:wordWrap/>
        <w:spacing w:line="276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088CAAD5" w14:textId="56724445" w:rsidR="004814D2" w:rsidRPr="004D7CBC" w:rsidRDefault="003A0BFB" w:rsidP="00397C17">
      <w:pPr>
        <w:wordWrap/>
        <w:spacing w:line="276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3A0BFB">
        <w:rPr>
          <w:rFonts w:ascii="Times New Roman" w:hAnsi="Times New Roman" w:cs="Times New Roman"/>
          <w:bCs/>
          <w:sz w:val="28"/>
          <w:szCs w:val="28"/>
        </w:rPr>
        <w:t xml:space="preserve">Comparison of Mortality and Cause of Death between </w:t>
      </w:r>
      <w:r w:rsidR="00CB09B0">
        <w:rPr>
          <w:rFonts w:ascii="Times New Roman" w:hAnsi="Times New Roman" w:cs="Times New Roman" w:hint="eastAsia"/>
          <w:bCs/>
          <w:sz w:val="28"/>
          <w:szCs w:val="28"/>
        </w:rPr>
        <w:t xml:space="preserve">Adults </w:t>
      </w:r>
      <w:bookmarkStart w:id="0" w:name="_GoBack"/>
      <w:bookmarkEnd w:id="0"/>
      <w:r w:rsidRPr="003A0BFB">
        <w:rPr>
          <w:rFonts w:ascii="Times New Roman" w:hAnsi="Times New Roman" w:cs="Times New Roman"/>
          <w:bCs/>
          <w:sz w:val="28"/>
          <w:szCs w:val="28"/>
        </w:rPr>
        <w:t>with and without Hypertrophic Cardiomyopathy</w:t>
      </w:r>
    </w:p>
    <w:p w14:paraId="1782614F" w14:textId="77777777" w:rsidR="004814D2" w:rsidRPr="00690A09" w:rsidRDefault="004814D2" w:rsidP="00397C17">
      <w:pPr>
        <w:wordWrap/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FDBC273" w14:textId="77777777" w:rsidR="004814D2" w:rsidRDefault="004814D2" w:rsidP="00397C17">
      <w:pPr>
        <w:wordWrap/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sdt>
      <w:sdtPr>
        <w:rPr>
          <w:rFonts w:asciiTheme="minorHAnsi" w:eastAsiaTheme="minorEastAsia" w:hAnsiTheme="minorHAnsi" w:cstheme="minorBidi" w:hint="eastAsia"/>
          <w:b w:val="0"/>
          <w:bCs w:val="0"/>
          <w:color w:val="auto"/>
          <w:kern w:val="2"/>
          <w:sz w:val="22"/>
          <w:szCs w:val="22"/>
        </w:rPr>
        <w:id w:val="1611008806"/>
        <w:docPartObj>
          <w:docPartGallery w:val="Table of Contents"/>
          <w:docPartUnique/>
        </w:docPartObj>
      </w:sdtPr>
      <w:sdtEndPr/>
      <w:sdtContent>
        <w:sdt>
          <w:sdtPr>
            <w:rPr>
              <w:rFonts w:ascii="Times New Roman" w:eastAsiaTheme="minorHAnsi" w:hAnsi="Times New Roman" w:cs="Times New Roman" w:hint="eastAsia"/>
              <w:b w:val="0"/>
              <w:color w:val="auto"/>
              <w:kern w:val="2"/>
              <w:sz w:val="24"/>
              <w:szCs w:val="24"/>
            </w:rPr>
            <w:id w:val="284017964"/>
          </w:sdtPr>
          <w:sdtEndPr/>
          <w:sdtContent>
            <w:p w14:paraId="2CBFC32B" w14:textId="77777777" w:rsidR="004814D2" w:rsidRPr="00E836DD" w:rsidRDefault="004814D2" w:rsidP="00397C17">
              <w:pPr>
                <w:pStyle w:val="TOC"/>
                <w:rPr>
                  <w:b w:val="0"/>
                  <w:sz w:val="24"/>
                  <w:szCs w:val="24"/>
                  <w:u w:val="single"/>
                </w:rPr>
              </w:pPr>
              <w:r w:rsidRPr="00E836DD">
                <w:rPr>
                  <w:rFonts w:ascii="Times New Roman" w:hAnsi="Times New Roman" w:cs="Times New Roman"/>
                  <w:b w:val="0"/>
                  <w:color w:val="000000" w:themeColor="text1"/>
                  <w:sz w:val="24"/>
                  <w:szCs w:val="24"/>
                  <w:u w:val="single"/>
                </w:rPr>
                <w:t>Table of Contents</w:t>
              </w:r>
            </w:p>
            <w:p w14:paraId="53AF192B" w14:textId="77F1F1B3" w:rsidR="00087C32" w:rsidRPr="00E836DD" w:rsidRDefault="00087C32" w:rsidP="00087C32">
              <w:pPr>
                <w:pStyle w:val="10"/>
                <w:spacing w:line="276" w:lineRule="auto"/>
                <w:rPr>
                  <w:b w:val="0"/>
                </w:rPr>
              </w:pPr>
              <w:r w:rsidRPr="00E836DD">
                <w:rPr>
                  <w:b w:val="0"/>
                  <w:color w:val="000000" w:themeColor="text1"/>
                </w:rPr>
                <w:t>Table S1. Definitions of covariates and causes of death</w:t>
              </w:r>
              <w:r w:rsidRPr="00E836DD">
                <w:rPr>
                  <w:b w:val="0"/>
                </w:rPr>
                <w:ptab w:relativeTo="margin" w:alignment="right" w:leader="dot"/>
              </w:r>
              <w:r w:rsidR="00BE4FFB" w:rsidRPr="00E836DD">
                <w:rPr>
                  <w:b w:val="0"/>
                </w:rPr>
                <w:t>2</w:t>
              </w:r>
            </w:p>
            <w:p w14:paraId="7F656A92" w14:textId="4941521B" w:rsidR="004814D2" w:rsidRPr="00E836DD" w:rsidRDefault="004814D2" w:rsidP="00397C17">
              <w:pPr>
                <w:pStyle w:val="10"/>
                <w:spacing w:line="276" w:lineRule="auto"/>
                <w:rPr>
                  <w:b w:val="0"/>
                  <w:sz w:val="20"/>
                  <w:szCs w:val="20"/>
                </w:rPr>
              </w:pPr>
              <w:r w:rsidRPr="00E836DD">
                <w:rPr>
                  <w:b w:val="0"/>
                  <w:color w:val="000000" w:themeColor="text1"/>
                </w:rPr>
                <w:t>Table S</w:t>
              </w:r>
              <w:r w:rsidR="00E61ECE" w:rsidRPr="00E836DD">
                <w:rPr>
                  <w:b w:val="0"/>
                  <w:color w:val="000000" w:themeColor="text1"/>
                </w:rPr>
                <w:t>2</w:t>
              </w:r>
              <w:r w:rsidRPr="00E836DD">
                <w:rPr>
                  <w:b w:val="0"/>
                  <w:color w:val="000000" w:themeColor="text1"/>
                </w:rPr>
                <w:t xml:space="preserve">. </w:t>
              </w:r>
              <w:r w:rsidR="00E61ECE" w:rsidRPr="00E836DD">
                <w:rPr>
                  <w:b w:val="0"/>
                  <w:color w:val="000000" w:themeColor="text1"/>
                </w:rPr>
                <w:t xml:space="preserve">Mortality rates and risks by specific disease categories </w:t>
              </w:r>
              <w:r w:rsidRPr="00E836DD">
                <w:rPr>
                  <w:b w:val="0"/>
                </w:rPr>
                <w:ptab w:relativeTo="margin" w:alignment="right" w:leader="dot"/>
              </w:r>
              <w:r w:rsidR="00FB4B9D">
                <w:rPr>
                  <w:b w:val="0"/>
                </w:rPr>
                <w:t>4</w:t>
              </w:r>
            </w:p>
            <w:p w14:paraId="21D03ED7" w14:textId="081F8FC3" w:rsidR="004814D2" w:rsidRPr="00E836DD" w:rsidRDefault="004814D2" w:rsidP="00397C17">
              <w:pPr>
                <w:pStyle w:val="10"/>
                <w:spacing w:line="276" w:lineRule="auto"/>
                <w:rPr>
                  <w:b w:val="0"/>
                </w:rPr>
              </w:pPr>
              <w:r w:rsidRPr="00E836DD">
                <w:rPr>
                  <w:b w:val="0"/>
                </w:rPr>
                <w:t>Table S</w:t>
              </w:r>
              <w:r w:rsidR="00873560" w:rsidRPr="00E836DD">
                <w:rPr>
                  <w:b w:val="0"/>
                </w:rPr>
                <w:t>3</w:t>
              </w:r>
              <w:r w:rsidRPr="00E836DD">
                <w:rPr>
                  <w:b w:val="0"/>
                </w:rPr>
                <w:t xml:space="preserve">. </w:t>
              </w:r>
              <w:r w:rsidR="00873560" w:rsidRPr="00E836DD">
                <w:rPr>
                  <w:b w:val="0"/>
                </w:rPr>
                <w:t xml:space="preserve">Comparison of baseline characteristics of the HCM group and </w:t>
              </w:r>
              <w:r w:rsidR="00CB6E05">
                <w:rPr>
                  <w:b w:val="0"/>
                </w:rPr>
                <w:t xml:space="preserve">the </w:t>
              </w:r>
              <w:r w:rsidR="00873560" w:rsidRPr="00E836DD">
                <w:rPr>
                  <w:b w:val="0"/>
                </w:rPr>
                <w:t>age- and sex-matched non-HCM group</w:t>
              </w:r>
              <w:r w:rsidRPr="00E836DD">
                <w:rPr>
                  <w:b w:val="0"/>
                </w:rPr>
                <w:ptab w:relativeTo="margin" w:alignment="right" w:leader="dot"/>
              </w:r>
              <w:r w:rsidRPr="00E836DD">
                <w:rPr>
                  <w:b w:val="0"/>
                </w:rPr>
                <w:t xml:space="preserve"> </w:t>
              </w:r>
              <w:r w:rsidR="00FB4B9D">
                <w:rPr>
                  <w:b w:val="0"/>
                </w:rPr>
                <w:t>6</w:t>
              </w:r>
            </w:p>
            <w:p w14:paraId="4D077939" w14:textId="15E87861" w:rsidR="004814D2" w:rsidRPr="00E836DD" w:rsidRDefault="004814D2" w:rsidP="00397C17">
              <w:pPr>
                <w:pStyle w:val="10"/>
                <w:spacing w:line="276" w:lineRule="auto"/>
                <w:rPr>
                  <w:b w:val="0"/>
                </w:rPr>
              </w:pPr>
              <w:r w:rsidRPr="00E836DD">
                <w:rPr>
                  <w:b w:val="0"/>
                </w:rPr>
                <w:t xml:space="preserve">Table S4. </w:t>
              </w:r>
              <w:r w:rsidR="00873560" w:rsidRPr="00E836DD">
                <w:rPr>
                  <w:b w:val="0"/>
                </w:rPr>
                <w:t>Sensitivity analysis: multivariate Cox proportional hazard regression analysis</w:t>
              </w:r>
              <w:r w:rsidRPr="00E836DD">
                <w:rPr>
                  <w:b w:val="0"/>
                </w:rPr>
                <w:ptab w:relativeTo="margin" w:alignment="right" w:leader="dot"/>
              </w:r>
              <w:r w:rsidRPr="00E836DD">
                <w:rPr>
                  <w:b w:val="0"/>
                </w:rPr>
                <w:t xml:space="preserve"> </w:t>
              </w:r>
              <w:r w:rsidR="00FB4B9D">
                <w:rPr>
                  <w:b w:val="0"/>
                </w:rPr>
                <w:t>8</w:t>
              </w:r>
            </w:p>
            <w:p w14:paraId="32C2659C" w14:textId="2004E46E" w:rsidR="004814D2" w:rsidRPr="00E836DD" w:rsidRDefault="004814D2" w:rsidP="00397C17">
              <w:pPr>
                <w:pStyle w:val="10"/>
                <w:spacing w:line="276" w:lineRule="auto"/>
                <w:rPr>
                  <w:b w:val="0"/>
                </w:rPr>
              </w:pPr>
              <w:r w:rsidRPr="00E836DD">
                <w:rPr>
                  <w:b w:val="0"/>
                </w:rPr>
                <w:t xml:space="preserve">Table S5. </w:t>
              </w:r>
              <w:r w:rsidR="00E61ECE" w:rsidRPr="00E836DD">
                <w:rPr>
                  <w:b w:val="0"/>
                </w:rPr>
                <w:t xml:space="preserve">Sensitivity analysis: exclusion of </w:t>
              </w:r>
              <w:r w:rsidR="00045390" w:rsidRPr="00E836DD">
                <w:rPr>
                  <w:b w:val="0"/>
                </w:rPr>
                <w:t xml:space="preserve">the </w:t>
              </w:r>
              <w:r w:rsidR="00E61ECE" w:rsidRPr="00E836DD">
                <w:rPr>
                  <w:b w:val="0"/>
                </w:rPr>
                <w:t>population with significant IHD</w:t>
              </w:r>
              <w:r w:rsidRPr="00E836DD">
                <w:rPr>
                  <w:b w:val="0"/>
                </w:rPr>
                <w:ptab w:relativeTo="margin" w:alignment="right" w:leader="dot"/>
              </w:r>
              <w:r w:rsidRPr="00E836DD">
                <w:rPr>
                  <w:b w:val="0"/>
                </w:rPr>
                <w:t xml:space="preserve"> </w:t>
              </w:r>
              <w:r w:rsidR="00FB4B9D">
                <w:rPr>
                  <w:b w:val="0"/>
                </w:rPr>
                <w:t>9</w:t>
              </w:r>
            </w:p>
            <w:p w14:paraId="28533DCA" w14:textId="76BC1FC2" w:rsidR="00E61ECE" w:rsidRPr="00E836DD" w:rsidRDefault="00E61ECE" w:rsidP="00E61ECE">
              <w:pPr>
                <w:pStyle w:val="10"/>
                <w:spacing w:line="276" w:lineRule="auto"/>
                <w:rPr>
                  <w:b w:val="0"/>
                </w:rPr>
              </w:pPr>
              <w:r w:rsidRPr="00E836DD">
                <w:rPr>
                  <w:b w:val="0"/>
                </w:rPr>
                <w:t>Table S6. Falsification analysis</w:t>
              </w:r>
              <w:r w:rsidRPr="00E836DD">
                <w:rPr>
                  <w:b w:val="0"/>
                </w:rPr>
                <w:ptab w:relativeTo="margin" w:alignment="right" w:leader="dot"/>
              </w:r>
              <w:r w:rsidRPr="00E836DD">
                <w:rPr>
                  <w:b w:val="0"/>
                </w:rPr>
                <w:t xml:space="preserve"> 1</w:t>
              </w:r>
              <w:r w:rsidR="00FB4B9D">
                <w:rPr>
                  <w:b w:val="0"/>
                </w:rPr>
                <w:t>0</w:t>
              </w:r>
            </w:p>
            <w:p w14:paraId="2F9655C0" w14:textId="72854A7B" w:rsidR="00873560" w:rsidRPr="00E836DD" w:rsidRDefault="00E83224" w:rsidP="00397C17">
              <w:pPr>
                <w:pStyle w:val="10"/>
                <w:spacing w:line="276" w:lineRule="auto"/>
                <w:rPr>
                  <w:b w:val="0"/>
                </w:rPr>
              </w:pPr>
              <w:r w:rsidRPr="00E836DD">
                <w:rPr>
                  <w:b w:val="0"/>
                </w:rPr>
                <w:t xml:space="preserve">Figure S1. </w:t>
              </w:r>
              <w:r w:rsidR="00FB4B9D" w:rsidRPr="00543D77">
                <w:rPr>
                  <w:b w:val="0"/>
                </w:rPr>
                <w:t>Distributions of propensity scores of the study population: before and after the matching</w:t>
              </w:r>
              <w:r w:rsidR="00FB4B9D" w:rsidRPr="00E836DD">
                <w:rPr>
                  <w:b w:val="0"/>
                </w:rPr>
                <w:t xml:space="preserve"> </w:t>
              </w:r>
              <w:r w:rsidR="004814D2" w:rsidRPr="00E836DD">
                <w:rPr>
                  <w:b w:val="0"/>
                </w:rPr>
                <w:ptab w:relativeTo="margin" w:alignment="right" w:leader="dot"/>
              </w:r>
              <w:r w:rsidR="004814D2" w:rsidRPr="00E836DD">
                <w:rPr>
                  <w:b w:val="0"/>
                </w:rPr>
                <w:t xml:space="preserve"> 1</w:t>
              </w:r>
              <w:r w:rsidR="00FB4B9D">
                <w:rPr>
                  <w:b w:val="0"/>
                </w:rPr>
                <w:t>1</w:t>
              </w:r>
            </w:p>
            <w:p w14:paraId="66C0ECB5" w14:textId="24B32EC4" w:rsidR="004814D2" w:rsidRPr="00E836DD" w:rsidRDefault="00873560" w:rsidP="00873560">
              <w:pPr>
                <w:pStyle w:val="10"/>
                <w:spacing w:line="276" w:lineRule="auto"/>
                <w:rPr>
                  <w:b w:val="0"/>
                </w:rPr>
              </w:pPr>
              <w:r w:rsidRPr="00E836DD">
                <w:rPr>
                  <w:b w:val="0"/>
                </w:rPr>
                <w:t xml:space="preserve">Figure S2. </w:t>
              </w:r>
              <w:r w:rsidR="00FB4B9D" w:rsidRPr="00543D77">
                <w:rPr>
                  <w:b w:val="0"/>
                </w:rPr>
                <w:t xml:space="preserve">The flowchart of the sensitivity analyses </w:t>
              </w:r>
              <w:r w:rsidRPr="00E836DD">
                <w:rPr>
                  <w:b w:val="0"/>
                </w:rPr>
                <w:ptab w:relativeTo="margin" w:alignment="right" w:leader="dot"/>
              </w:r>
              <w:r w:rsidRPr="00E836DD">
                <w:rPr>
                  <w:b w:val="0"/>
                </w:rPr>
                <w:t xml:space="preserve"> 1</w:t>
              </w:r>
              <w:r w:rsidR="00FB4B9D">
                <w:rPr>
                  <w:b w:val="0"/>
                </w:rPr>
                <w:t>2</w:t>
              </w:r>
            </w:p>
          </w:sdtContent>
        </w:sdt>
      </w:sdtContent>
    </w:sdt>
    <w:p w14:paraId="1245D032" w14:textId="77777777" w:rsidR="004814D2" w:rsidRDefault="004814D2" w:rsidP="00397C17">
      <w:pPr>
        <w:wordWrap/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kern w:val="0"/>
        </w:rPr>
        <w:br w:type="page"/>
      </w:r>
    </w:p>
    <w:p w14:paraId="05AE3068" w14:textId="46407207" w:rsidR="00397C17" w:rsidRPr="008D65BA" w:rsidRDefault="00397C17" w:rsidP="00397C17">
      <w:pPr>
        <w:spacing w:line="276" w:lineRule="auto"/>
        <w:rPr>
          <w:rFonts w:ascii="Times New Roman" w:eastAsiaTheme="minorHAnsi" w:hAnsi="Times New Roman" w:cs="Times New Roman"/>
          <w:b/>
        </w:rPr>
      </w:pPr>
      <w:r w:rsidRPr="00A92E91">
        <w:rPr>
          <w:rFonts w:ascii="Times New Roman" w:eastAsiaTheme="minorHAnsi" w:hAnsi="Times New Roman" w:cs="Times New Roman"/>
          <w:b/>
        </w:rPr>
        <w:lastRenderedPageBreak/>
        <w:t>Table S1. Definitions of covariates and causes of death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8"/>
        <w:gridCol w:w="5584"/>
        <w:gridCol w:w="5618"/>
      </w:tblGrid>
      <w:tr w:rsidR="00342A75" w:rsidRPr="00014484" w14:paraId="3DEBBAEC" w14:textId="77777777" w:rsidTr="00014484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45F7A82" w14:textId="59A2A094" w:rsidR="00342A75" w:rsidRPr="00014484" w:rsidRDefault="00342A75" w:rsidP="00014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ariates defined by </w:t>
            </w:r>
            <w:r w:rsidR="00142710"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results of </w:t>
            </w: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check-up</w:t>
            </w:r>
            <w:r w:rsidR="00142710"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0B1759" w:rsidRPr="00014484" w14:paraId="5D0E7B5C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6EC694" w14:textId="77777777" w:rsidR="000B1759" w:rsidRPr="00014484" w:rsidRDefault="000B1759" w:rsidP="00014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40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4ECCAB" w14:textId="5D7D3A0C" w:rsidR="000B1759" w:rsidRPr="00014484" w:rsidRDefault="008743C1" w:rsidP="00014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inition</w:t>
            </w:r>
          </w:p>
        </w:tc>
      </w:tr>
      <w:tr w:rsidR="000B1759" w:rsidRPr="00014484" w14:paraId="10480E9E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F5DF4" w14:textId="77777777" w:rsidR="000B1759" w:rsidRPr="00014484" w:rsidRDefault="000B1759" w:rsidP="00014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4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D216D" w14:textId="7B665CF9" w:rsidR="000B1759" w:rsidRPr="00014484" w:rsidRDefault="00906A34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gori</w:t>
            </w:r>
            <w:r w:rsidR="00CB6E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 into non-, ex- and current smoker</w:t>
            </w:r>
            <w:r w:rsidR="00CB6E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based on the answers of the questionnaire provided by the NHIS</w:t>
            </w:r>
          </w:p>
        </w:tc>
      </w:tr>
      <w:tr w:rsidR="000B1759" w:rsidRPr="00014484" w14:paraId="6D12D146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589D5" w14:textId="77777777" w:rsidR="000B1759" w:rsidRPr="00014484" w:rsidRDefault="000B1759" w:rsidP="00014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</w:t>
            </w:r>
          </w:p>
        </w:tc>
        <w:tc>
          <w:tcPr>
            <w:tcW w:w="4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8E916" w14:textId="0A899452" w:rsidR="000B1759" w:rsidRPr="00014484" w:rsidRDefault="000B1759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gori</w:t>
            </w:r>
            <w:r w:rsidR="00CB6E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 into none, mild (&lt;30 g/day) and heavy drinker</w:t>
            </w:r>
            <w:r w:rsidR="00CB6E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≥30 g/day), based on the answers of the questionnaire provided by the NHIS</w:t>
            </w:r>
          </w:p>
        </w:tc>
      </w:tr>
      <w:tr w:rsidR="000B1759" w:rsidRPr="00014484" w14:paraId="336FF354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353EF" w14:textId="77777777" w:rsidR="000B1759" w:rsidRPr="00014484" w:rsidRDefault="000B1759" w:rsidP="00014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 exercise</w:t>
            </w:r>
          </w:p>
        </w:tc>
        <w:tc>
          <w:tcPr>
            <w:tcW w:w="4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38B32" w14:textId="5B0BD02D" w:rsidR="000B1759" w:rsidRPr="00014484" w:rsidRDefault="00F65473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physical activity more than 30 minutes ≥5 days/week or strenuous physical activity more than 20 minutes ≥3 days/week, based on the answers of the questionnaire provided by the NHIS</w:t>
            </w:r>
          </w:p>
        </w:tc>
      </w:tr>
      <w:tr w:rsidR="000B1759" w:rsidRPr="00014484" w14:paraId="638E8F32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6A239" w14:textId="77777777" w:rsidR="000B1759" w:rsidRPr="00014484" w:rsidRDefault="000B1759" w:rsidP="00014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-income status</w:t>
            </w:r>
          </w:p>
        </w:tc>
        <w:tc>
          <w:tcPr>
            <w:tcW w:w="4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D0D28" w14:textId="6F3E25A3" w:rsidR="000B1759" w:rsidRPr="00014484" w:rsidRDefault="000B1759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cated if a respondent's answer on the annual income belonged to the lower 10 percentile of the income distribution of all Korean population</w:t>
            </w:r>
          </w:p>
        </w:tc>
      </w:tr>
      <w:tr w:rsidR="0004241C" w:rsidRPr="00014484" w14:paraId="5F4A8163" w14:textId="77777777" w:rsidTr="00014484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D3E04C9" w14:textId="28A77066" w:rsidR="0004241C" w:rsidRPr="00014484" w:rsidRDefault="0004241C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ovariates </w:t>
            </w:r>
            <w:r w:rsidR="00342A75"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fined by</w:t>
            </w: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perational definition</w:t>
            </w:r>
            <w:r w:rsidR="00342A75"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using diagnostic codes</w:t>
            </w:r>
          </w:p>
        </w:tc>
      </w:tr>
      <w:tr w:rsidR="00E16817" w:rsidRPr="00014484" w14:paraId="642D2A8B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F71919" w14:textId="62506332" w:rsidR="00E16817" w:rsidRPr="00014484" w:rsidRDefault="000B1759" w:rsidP="00014484">
            <w:pPr>
              <w:widowControl/>
              <w:wordWrap/>
              <w:spacing w:line="276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8ADB67" w14:textId="7D2AFAF4" w:rsidR="00E16817" w:rsidRPr="00014484" w:rsidRDefault="00E16817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D-10-CM code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0FDA0D" w14:textId="74EA59A0" w:rsidR="00E16817" w:rsidRPr="00014484" w:rsidRDefault="00E16817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erational definition</w:t>
            </w:r>
          </w:p>
        </w:tc>
      </w:tr>
      <w:tr w:rsidR="00A672E1" w:rsidRPr="00014484" w14:paraId="02AE8BBD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120E4" w14:textId="763A4F77" w:rsidR="00A672E1" w:rsidRPr="00014484" w:rsidRDefault="00A672E1" w:rsidP="00014484">
            <w:pPr>
              <w:widowControl/>
              <w:wordWrap/>
              <w:spacing w:line="276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78F03" w14:textId="64A1A17A" w:rsidR="00A672E1" w:rsidRPr="00014484" w:rsidRDefault="00A672E1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48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64B2C" w14:textId="3F7FA9F2" w:rsidR="00A672E1" w:rsidRPr="00014484" w:rsidRDefault="00A672E1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≥1 or outpatient clinic ≥2</w:t>
            </w:r>
          </w:p>
        </w:tc>
      </w:tr>
      <w:tr w:rsidR="00A672E1" w:rsidRPr="00014484" w14:paraId="6A1283FA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94621" w14:textId="459FB99B" w:rsidR="00A672E1" w:rsidRPr="00014484" w:rsidRDefault="00A672E1" w:rsidP="00014484">
            <w:pPr>
              <w:widowControl/>
              <w:wordWrap/>
              <w:spacing w:line="276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43495" w14:textId="7984235A" w:rsidR="00A672E1" w:rsidRPr="00014484" w:rsidRDefault="00A672E1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00-97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214BE" w14:textId="5945C724" w:rsidR="00A672E1" w:rsidRPr="00014484" w:rsidRDefault="00A672E1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≥1 or outpatient clinic ≥2</w:t>
            </w:r>
          </w:p>
        </w:tc>
      </w:tr>
      <w:tr w:rsidR="00E16817" w:rsidRPr="00014484" w14:paraId="186C787A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38056" w14:textId="77777777" w:rsidR="00E16817" w:rsidRPr="00014484" w:rsidRDefault="00E16817" w:rsidP="00014484">
            <w:pPr>
              <w:widowControl/>
              <w:wordWrap/>
              <w:spacing w:line="276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F69AB" w14:textId="0562A86D" w:rsidR="00E16817" w:rsidRPr="00014484" w:rsidRDefault="00E16817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11-E14; and minimum 1 prescription of anti-diabetic drugs (sulfonylureas, metformin, meglitinides, thiazolidinediones, dipeptidyl peptidase-4 inhibitors, α-glucosidase inhibitors</w:t>
            </w:r>
            <w:r w:rsidR="00F92E7B"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SGLT2-inhibitors, GLP-1 agonists, </w:t>
            </w: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insulin).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58A6F" w14:textId="6B4B7683" w:rsidR="00E16817" w:rsidRPr="00014484" w:rsidRDefault="00E16817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ssion ≥1 or outpatient department ≥2</w:t>
            </w:r>
          </w:p>
        </w:tc>
      </w:tr>
      <w:tr w:rsidR="00A672E1" w:rsidRPr="00014484" w14:paraId="08DD2A63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6A3FC" w14:textId="77777777" w:rsidR="00A672E1" w:rsidRPr="00014484" w:rsidRDefault="00A672E1" w:rsidP="00014484">
            <w:pPr>
              <w:widowControl/>
              <w:wordWrap/>
              <w:spacing w:line="276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DAED8" w14:textId="680A2352" w:rsidR="00A672E1" w:rsidRPr="00014484" w:rsidRDefault="00A672E1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78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98C6F" w14:textId="2BE80E80" w:rsidR="00A672E1" w:rsidRPr="00014484" w:rsidRDefault="00A672E1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≥1 or outpatient clinic ≥2</w:t>
            </w:r>
            <w:r w:rsidRPr="000144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br/>
              <w:t>Minimum 1 prescription of lipid-lowering medication (statin, ezetimibe, fenofibrate)</w:t>
            </w:r>
          </w:p>
        </w:tc>
      </w:tr>
      <w:tr w:rsidR="00A672E1" w:rsidRPr="00014484" w14:paraId="23E02888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FC3F3" w14:textId="0BD796B4" w:rsidR="00A672E1" w:rsidRPr="00014484" w:rsidRDefault="00A672E1" w:rsidP="00014484">
            <w:pPr>
              <w:widowControl/>
              <w:wordWrap/>
              <w:spacing w:line="276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D0CA8" w14:textId="7536EDD0" w:rsidR="00A672E1" w:rsidRPr="00014484" w:rsidRDefault="00A672E1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50, I42.0, I11.0, I13.0, I13.2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B5888" w14:textId="16D262F4" w:rsidR="00A672E1" w:rsidRPr="00014484" w:rsidRDefault="00A672E1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≥ 1 or outpatient clinic ≥2</w:t>
            </w:r>
          </w:p>
        </w:tc>
      </w:tr>
      <w:tr w:rsidR="00E16817" w:rsidRPr="00014484" w14:paraId="4A8A8F3D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AC934" w14:textId="5A30DB32" w:rsidR="00E16817" w:rsidRPr="00014484" w:rsidRDefault="00E16817" w:rsidP="00014484">
            <w:pPr>
              <w:widowControl/>
              <w:wordWrap/>
              <w:spacing w:line="276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5DCC2" w14:textId="1F55E5F5" w:rsidR="00E16817" w:rsidRPr="00014484" w:rsidRDefault="00E16817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10-I13, I15; and minimum 1 prescription of anti-hypertensive drug (thiazide, loop diuretics, aldosterone antagonist, alpha-/beta-blocker, calcium-channel blocker, angiotensin-converting enzyme inhibitor, </w:t>
            </w: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ngiotensin II receptor blocker).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2C488" w14:textId="3D63A4D9" w:rsidR="00E16817" w:rsidRPr="00014484" w:rsidRDefault="00E16817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dmission ≥1 or outpatient department ≥2 </w:t>
            </w:r>
          </w:p>
        </w:tc>
      </w:tr>
      <w:tr w:rsidR="00E16817" w:rsidRPr="00014484" w14:paraId="5A84305D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FBC0D" w14:textId="3EB1CFDD" w:rsidR="00E16817" w:rsidRPr="00EF4034" w:rsidRDefault="00E16817" w:rsidP="00014484">
            <w:pPr>
              <w:widowControl/>
              <w:wordWrap/>
              <w:spacing w:line="276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0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CD implantation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0E9EA" w14:textId="0F7A7FB4" w:rsidR="00E067AF" w:rsidRDefault="00E067AF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gnostic codes: None</w:t>
            </w:r>
          </w:p>
          <w:p w14:paraId="5B912B59" w14:textId="619ACABF" w:rsidR="00E16817" w:rsidRPr="00EF4034" w:rsidRDefault="00A672E1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0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dure codes: O0211, O0212</w:t>
            </w:r>
          </w:p>
          <w:p w14:paraId="645E25F9" w14:textId="73810B49" w:rsidR="00A672E1" w:rsidRPr="00EF4034" w:rsidRDefault="00A672E1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0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ice codes: G8301, G8302, G8303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4F1B4" w14:textId="64C6DC3B" w:rsidR="00A672E1" w:rsidRPr="00014484" w:rsidRDefault="00A672E1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 procedure and device codes;</w:t>
            </w:r>
          </w:p>
          <w:p w14:paraId="0AE3A6D7" w14:textId="1F50E347" w:rsidR="00E16817" w:rsidRPr="00014484" w:rsidRDefault="00A672E1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D implantation - O0211 + G8301 or 8302 (single- or dual-chamber); ICD replacement - O0212 + G8301 or 8302; CRT-D - O0211 + G8303</w:t>
            </w:r>
          </w:p>
        </w:tc>
      </w:tr>
      <w:tr w:rsidR="00E16817" w:rsidRPr="00014484" w14:paraId="68F395FC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04D61" w14:textId="27FA1B1A" w:rsidR="00E16817" w:rsidRPr="00014484" w:rsidRDefault="00E16817" w:rsidP="00014484">
            <w:pPr>
              <w:widowControl/>
              <w:wordWrap/>
              <w:spacing w:line="276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HD with PCI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B243B" w14:textId="77777777" w:rsidR="00E16817" w:rsidRPr="00014484" w:rsidRDefault="004B5262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agnostic codes: </w:t>
            </w:r>
            <w:r w:rsidR="00E16817"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20-25</w:t>
            </w:r>
          </w:p>
          <w:p w14:paraId="18F56E36" w14:textId="1AC94F17" w:rsidR="004B5262" w:rsidRPr="00014484" w:rsidRDefault="004B5262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dur</w:t>
            </w:r>
            <w:r w:rsidR="00A672E1"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des: M6551, M6552, M6561-6564, M6571, and M6572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1DDB8" w14:textId="169C63C1" w:rsidR="00E16817" w:rsidRPr="00014484" w:rsidRDefault="004B5262" w:rsidP="008859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 diagnostic and procedural codes during a</w:t>
            </w:r>
            <w:r w:rsidR="00E16817"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mission </w:t>
            </w:r>
            <w:r w:rsidR="00E16817" w:rsidRPr="0001448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E16817"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672E1" w:rsidRPr="00014484" w14:paraId="37046EF9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24C16" w14:textId="33E0052D" w:rsidR="00A672E1" w:rsidRPr="00014484" w:rsidRDefault="00A672E1" w:rsidP="00014484">
            <w:pPr>
              <w:widowControl/>
              <w:wordWrap/>
              <w:spacing w:line="276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DC55A" w14:textId="25B9F2CC" w:rsidR="00A672E1" w:rsidRPr="00014484" w:rsidRDefault="00A672E1" w:rsidP="00014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63, I64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8F3FA" w14:textId="29B45E42" w:rsidR="00A672E1" w:rsidRPr="00014484" w:rsidRDefault="00A672E1" w:rsidP="00014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≥1 or outpatient clinic ≥2</w:t>
            </w:r>
          </w:p>
        </w:tc>
      </w:tr>
      <w:tr w:rsidR="00A672E1" w:rsidRPr="00014484" w14:paraId="353C93D6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28A73" w14:textId="77777777" w:rsidR="00A672E1" w:rsidRPr="00014484" w:rsidRDefault="00A672E1" w:rsidP="00014484">
            <w:pPr>
              <w:widowControl/>
              <w:wordWrap/>
              <w:spacing w:line="276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ipheral arterial disease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664DF" w14:textId="10D56F17" w:rsidR="00A672E1" w:rsidRPr="00014484" w:rsidRDefault="00A672E1" w:rsidP="00014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70.2, I73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8AC09" w14:textId="10858F1E" w:rsidR="00A672E1" w:rsidRPr="00014484" w:rsidRDefault="00A672E1" w:rsidP="00014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≥1 or outpatient clinic ≥2</w:t>
            </w:r>
          </w:p>
        </w:tc>
      </w:tr>
      <w:tr w:rsidR="00A672E1" w:rsidRPr="00014484" w14:paraId="0600099C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9E9DF" w14:textId="77777777" w:rsidR="00A672E1" w:rsidRPr="00014484" w:rsidRDefault="00A672E1" w:rsidP="00014484">
            <w:pPr>
              <w:widowControl/>
              <w:wordWrap/>
              <w:spacing w:line="276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nal disease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DF9F5" w14:textId="22A9E745" w:rsidR="00A672E1" w:rsidRPr="00014484" w:rsidRDefault="00A672E1" w:rsidP="00014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00-007, N11, I12, N18-19, Q61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B2610" w14:textId="1C550F22" w:rsidR="00A672E1" w:rsidRPr="00014484" w:rsidRDefault="00A672E1" w:rsidP="00014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mission ≥1 or outpatient clinic ≥2</w:t>
            </w:r>
          </w:p>
        </w:tc>
      </w:tr>
      <w:tr w:rsidR="004B5262" w:rsidRPr="00014484" w14:paraId="530F179A" w14:textId="77777777" w:rsidTr="0001448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501C8D" w14:textId="77777777" w:rsidR="004B5262" w:rsidRPr="00014484" w:rsidRDefault="004B5262" w:rsidP="00014484">
            <w:pPr>
              <w:widowControl/>
              <w:wordWrap/>
              <w:spacing w:line="276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uses of death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641B4D" w14:textId="113755DE" w:rsidR="004B5262" w:rsidRPr="00014484" w:rsidRDefault="004B5262" w:rsidP="00014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D-10-CM code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7816CB" w14:textId="12E5E81D" w:rsidR="004B5262" w:rsidRPr="00014484" w:rsidRDefault="004B5262" w:rsidP="00014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erational definition</w:t>
            </w:r>
          </w:p>
        </w:tc>
      </w:tr>
      <w:tr w:rsidR="00BB7054" w:rsidRPr="00014484" w14:paraId="2EEE008F" w14:textId="77777777" w:rsidTr="00BB705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94F15" w14:textId="77777777" w:rsidR="00BB7054" w:rsidRPr="00014484" w:rsidRDefault="00BB7054" w:rsidP="0088595F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CM-related causes</w:t>
            </w:r>
          </w:p>
        </w:tc>
        <w:tc>
          <w:tcPr>
            <w:tcW w:w="4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CD682" w14:textId="4FF4EAC1" w:rsidR="00BB7054" w:rsidRPr="00014484" w:rsidRDefault="003A4501" w:rsidP="00BB70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45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erial thromboembolism (I74), atrial fibrillation (I48), cardiac arrest (I46), cerebrovascular diseases (I60-69), heart failure (I50), and ventricular arrhythmia (I49)</w:t>
            </w:r>
          </w:p>
        </w:tc>
      </w:tr>
      <w:tr w:rsidR="00BB7054" w:rsidRPr="00014484" w14:paraId="57D3AA2D" w14:textId="77777777" w:rsidTr="00BB705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844CA" w14:textId="77777777" w:rsidR="00BB7054" w:rsidRPr="00014484" w:rsidRDefault="00BB7054" w:rsidP="0088595F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cardiovascular causes</w:t>
            </w:r>
          </w:p>
        </w:tc>
        <w:tc>
          <w:tcPr>
            <w:tcW w:w="4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A8100" w14:textId="165403C4" w:rsidR="00BB7054" w:rsidRPr="00014484" w:rsidRDefault="003A4501" w:rsidP="00BB70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45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ve diseases (I10-15), ischemic heart diseases (I20-25), and peripheral vascular diseases (I70, I73)</w:t>
            </w:r>
          </w:p>
        </w:tc>
      </w:tr>
      <w:tr w:rsidR="00BB7054" w:rsidRPr="00014484" w14:paraId="10EEE7DE" w14:textId="77777777" w:rsidTr="00BB705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45DA2" w14:textId="77777777" w:rsidR="00BB7054" w:rsidRPr="00014484" w:rsidRDefault="00BB7054" w:rsidP="0088595F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4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cardiovascular causes</w:t>
            </w:r>
          </w:p>
        </w:tc>
        <w:tc>
          <w:tcPr>
            <w:tcW w:w="4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BD389" w14:textId="5EEC2DAC" w:rsidR="00BB7054" w:rsidRPr="00014484" w:rsidRDefault="00BB7054" w:rsidP="00BB70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BB70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l causes of death except I-codes</w:t>
            </w:r>
          </w:p>
        </w:tc>
      </w:tr>
    </w:tbl>
    <w:p w14:paraId="7F0074C6" w14:textId="5321D12D" w:rsidR="00397C17" w:rsidRDefault="00397C17" w:rsidP="00397C17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Theme="minorHAnsi" w:hAnsi="Times New Roman" w:cs="Times New Roman"/>
        </w:rPr>
        <w:t xml:space="preserve">Abbreviations: </w:t>
      </w:r>
      <w:r w:rsidR="009D0180">
        <w:rPr>
          <w:rFonts w:ascii="Times New Roman" w:eastAsiaTheme="minorHAnsi" w:hAnsi="Times New Roman" w:cs="Times New Roman"/>
        </w:rPr>
        <w:t>NHIS, National Health Insurance Service;</w:t>
      </w:r>
      <w:r w:rsidR="00614799">
        <w:rPr>
          <w:rFonts w:ascii="Times New Roman" w:eastAsiaTheme="minorHAnsi" w:hAnsi="Times New Roman" w:cs="Times New Roman"/>
        </w:rPr>
        <w:t xml:space="preserve"> </w:t>
      </w:r>
      <w:r w:rsidR="00614799" w:rsidRPr="008D65BA">
        <w:rPr>
          <w:rFonts w:ascii="Times New Roman" w:eastAsiaTheme="minorHAnsi" w:hAnsi="Times New Roman" w:cs="Times New Roman"/>
        </w:rPr>
        <w:t>ICD-10-CM</w:t>
      </w:r>
      <w:r w:rsidR="00614799">
        <w:rPr>
          <w:rFonts w:ascii="Times New Roman" w:eastAsiaTheme="minorHAnsi" w:hAnsi="Times New Roman" w:cs="Times New Roman"/>
        </w:rPr>
        <w:t xml:space="preserve">, </w:t>
      </w:r>
      <w:r w:rsidR="00614799" w:rsidRPr="008D65BA">
        <w:rPr>
          <w:rFonts w:ascii="Times New Roman" w:eastAsiaTheme="minorHAnsi" w:hAnsi="Times New Roman" w:cs="Times New Roman"/>
        </w:rPr>
        <w:t>International Classification of Disease, Tenth Revision, Clinical Modification</w:t>
      </w:r>
      <w:r w:rsidR="00614799">
        <w:rPr>
          <w:rFonts w:ascii="Times New Roman" w:eastAsiaTheme="minorHAnsi" w:hAnsi="Times New Roman" w:cs="Times New Roman"/>
        </w:rPr>
        <w:t xml:space="preserve">; </w:t>
      </w:r>
      <w:r w:rsidR="004D6405" w:rsidRPr="004D6405">
        <w:rPr>
          <w:rFonts w:ascii="Times New Roman" w:eastAsiaTheme="minorHAnsi" w:hAnsi="Times New Roman" w:cs="Times New Roman"/>
        </w:rPr>
        <w:t>SGLT2, sodium-glucose cotransporter-2; GLP-1, glucagon-like peptide-1;</w:t>
      </w:r>
      <w:r w:rsidR="004D6405">
        <w:rPr>
          <w:rFonts w:ascii="Times New Roman" w:eastAsiaTheme="minorHAnsi" w:hAnsi="Times New Roman" w:cs="Times New Roman"/>
        </w:rPr>
        <w:t xml:space="preserve"> </w:t>
      </w:r>
      <w:r w:rsidR="001F5B68">
        <w:rPr>
          <w:rFonts w:ascii="Times New Roman" w:eastAsiaTheme="minorHAnsi" w:hAnsi="Times New Roman" w:cs="Times New Roman"/>
        </w:rPr>
        <w:t xml:space="preserve">ICD, implantable cardioverter-defibrillator; </w:t>
      </w:r>
      <w:r w:rsidR="004D6405" w:rsidRPr="004D6405">
        <w:rPr>
          <w:rFonts w:ascii="Times New Roman" w:eastAsiaTheme="minorHAnsi" w:hAnsi="Times New Roman" w:cs="Times New Roman"/>
        </w:rPr>
        <w:t>CRT, cardiac resynchronization therapy;</w:t>
      </w:r>
      <w:r w:rsidR="004D6405"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/>
        </w:rPr>
        <w:t>IHD, ischemic heart disease</w:t>
      </w:r>
      <w:r w:rsidR="0022709D">
        <w:rPr>
          <w:rFonts w:ascii="Times New Roman" w:eastAsiaTheme="minorHAnsi" w:hAnsi="Times New Roman" w:cs="Times New Roman"/>
        </w:rPr>
        <w:t xml:space="preserve">; PCI, percutaneous coronary intervention; </w:t>
      </w:r>
      <w:r w:rsidR="00A95300">
        <w:rPr>
          <w:rFonts w:ascii="Times New Roman" w:eastAsiaTheme="minorHAnsi" w:hAnsi="Times New Roman" w:cs="Times New Roman"/>
        </w:rPr>
        <w:t>HCM, hypertrophic cardiomyopathy</w:t>
      </w:r>
      <w:r w:rsidR="0022709D">
        <w:rPr>
          <w:rFonts w:ascii="Times New Roman" w:eastAsiaTheme="minorHAnsi" w:hAnsi="Times New Roman" w:cs="Times New Roman"/>
        </w:rPr>
        <w:t>.</w:t>
      </w:r>
    </w:p>
    <w:p w14:paraId="4F8CC3C5" w14:textId="77777777" w:rsidR="00397C17" w:rsidRDefault="00397C17" w:rsidP="00397C17">
      <w:pPr>
        <w:widowControl/>
        <w:wordWrap/>
        <w:spacing w:line="276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3E27919" w14:textId="77777777" w:rsidR="00824474" w:rsidRDefault="00824474" w:rsidP="00824474">
      <w:pPr>
        <w:widowControl/>
        <w:wordWrap/>
        <w:spacing w:line="276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Pr="00B866C3">
        <w:rPr>
          <w:rFonts w:ascii="Times New Roman" w:hAnsi="Times New Roman" w:cs="Times New Roman"/>
          <w:b/>
          <w:bCs/>
        </w:rPr>
        <w:t>Mortality rates and risks by specific disease categories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53"/>
        <w:gridCol w:w="871"/>
        <w:gridCol w:w="1156"/>
        <w:gridCol w:w="2887"/>
        <w:gridCol w:w="1879"/>
        <w:gridCol w:w="2437"/>
        <w:gridCol w:w="977"/>
      </w:tblGrid>
      <w:tr w:rsidR="00824474" w:rsidRPr="00E836DD" w14:paraId="11D85B14" w14:textId="77777777" w:rsidTr="00342A75">
        <w:trPr>
          <w:trHeight w:val="360"/>
          <w:jc w:val="center"/>
        </w:trPr>
        <w:tc>
          <w:tcPr>
            <w:tcW w:w="1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C999C" w14:textId="77777777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DD43C" w14:textId="77777777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N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BE1D" w14:textId="77777777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Death</w:t>
            </w:r>
          </w:p>
        </w:tc>
        <w:tc>
          <w:tcPr>
            <w:tcW w:w="10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9140D8" w14:textId="77777777" w:rsidR="00824474" w:rsidRPr="00E836DD" w:rsidRDefault="0082447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>Follow-up duration</w:t>
            </w:r>
          </w:p>
          <w:p w14:paraId="0B715DF0" w14:textId="77777777" w:rsidR="00824474" w:rsidRPr="00E836DD" w:rsidRDefault="0082447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>(per 1000-PY)</w:t>
            </w:r>
          </w:p>
        </w:tc>
        <w:tc>
          <w:tcPr>
            <w:tcW w:w="6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D6DE6" w14:textId="77777777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Mortality rate</w:t>
            </w:r>
          </w:p>
          <w:p w14:paraId="44DDBC63" w14:textId="77777777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(per 1000-PY)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105C6" w14:textId="77777777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HR (95% CI)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972E4F" w14:textId="44CE2909" w:rsidR="00824474" w:rsidRPr="00E836DD" w:rsidRDefault="007C4F50" w:rsidP="00342A7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</w:rPr>
              <w:t>p</w:t>
            </w:r>
          </w:p>
        </w:tc>
      </w:tr>
      <w:tr w:rsidR="00824474" w:rsidRPr="00E836DD" w14:paraId="0A1C5A39" w14:textId="77777777" w:rsidTr="00342A75">
        <w:trPr>
          <w:trHeight w:val="340"/>
          <w:jc w:val="center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2AC198" w14:textId="7E78BA4D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Atrial fibrillation</w:t>
            </w:r>
            <w:r w:rsidR="0064391F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I4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51A7F4" w14:textId="77777777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A51D46" w14:textId="77777777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60D3E8" w14:textId="77777777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AE3E14" w14:textId="77777777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905416" w14:textId="77777777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F6D37E" w14:textId="77777777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824474" w:rsidRPr="00E836DD" w14:paraId="286FFAB7" w14:textId="77777777" w:rsidTr="00342A75">
        <w:trPr>
          <w:trHeight w:val="340"/>
          <w:jc w:val="center"/>
        </w:trPr>
        <w:tc>
          <w:tcPr>
            <w:tcW w:w="1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0130" w14:textId="77777777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08F64" w14:textId="77777777" w:rsidR="00824474" w:rsidRPr="00E836DD" w:rsidRDefault="0082447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9BA08" w14:textId="77777777" w:rsidR="00824474" w:rsidRPr="00E836DD" w:rsidRDefault="0082447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vAlign w:val="center"/>
          </w:tcPr>
          <w:p w14:paraId="40F2A26B" w14:textId="77777777" w:rsidR="00824474" w:rsidRPr="00E836DD" w:rsidRDefault="0082447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19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DB0B9" w14:textId="77777777" w:rsidR="00824474" w:rsidRPr="00E836DD" w:rsidRDefault="0082447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&lt;0.1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1787B" w14:textId="77777777" w:rsidR="00824474" w:rsidRPr="00E836DD" w:rsidRDefault="0082447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7E745" w14:textId="77777777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.010</w:t>
            </w:r>
          </w:p>
        </w:tc>
      </w:tr>
      <w:tr w:rsidR="00824474" w:rsidRPr="00E836DD" w14:paraId="16115899" w14:textId="77777777" w:rsidTr="00975A3C">
        <w:trPr>
          <w:trHeight w:val="340"/>
          <w:jc w:val="center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1FE3E" w14:textId="77777777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38077" w14:textId="77777777" w:rsidR="00824474" w:rsidRPr="00E836DD" w:rsidRDefault="0082447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43D74" w14:textId="77777777" w:rsidR="00824474" w:rsidRPr="00E836DD" w:rsidRDefault="0082447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4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67E61" w14:textId="77777777" w:rsidR="00824474" w:rsidRPr="00E836DD" w:rsidRDefault="0082447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3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B3704" w14:textId="77777777" w:rsidR="00824474" w:rsidRPr="00E836DD" w:rsidRDefault="0082447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A5DF6" w14:textId="77777777" w:rsidR="00824474" w:rsidRPr="00E836DD" w:rsidRDefault="0082447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4.2 (1.87-108.04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3611D" w14:textId="77777777" w:rsidR="00824474" w:rsidRPr="00E836DD" w:rsidRDefault="00824474" w:rsidP="00342A7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ED1205" w:rsidRPr="00E836DD" w14:paraId="035F7F2E" w14:textId="77777777" w:rsidTr="00975A3C">
        <w:trPr>
          <w:trHeight w:val="340"/>
          <w:jc w:val="center"/>
        </w:trPr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A76DD1" w14:textId="00544546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Cancer</w:t>
            </w:r>
            <w:r w:rsidR="0077432F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C-code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2CE3B5" w14:textId="77777777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288F77" w14:textId="77777777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14939C" w14:textId="77777777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6F972B" w14:textId="77777777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07421D" w14:textId="77777777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7FFED2" w14:textId="77777777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ED1205" w:rsidRPr="00E836DD" w14:paraId="45C5ED2E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14DA" w14:textId="41247FD8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CBE06" w14:textId="30496B32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A2F4" w14:textId="0BA21BF5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24</w:t>
            </w:r>
          </w:p>
        </w:tc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3C02" w14:textId="651741B8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19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22F8" w14:textId="48412721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.8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62E2" w14:textId="0686FD6D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D2309" w14:textId="76D88F93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092</w:t>
            </w:r>
          </w:p>
        </w:tc>
      </w:tr>
      <w:tr w:rsidR="00ED1205" w:rsidRPr="00E836DD" w14:paraId="6E55F332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B94E1" w14:textId="03B4E950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B4DA2" w14:textId="4E6743B4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E2E25" w14:textId="6A9D3F95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53</w:t>
            </w:r>
          </w:p>
        </w:tc>
        <w:tc>
          <w:tcPr>
            <w:tcW w:w="10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D29AA" w14:textId="2D9D2640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31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451FF" w14:textId="00D1270B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4.7</w:t>
            </w:r>
          </w:p>
        </w:tc>
        <w:tc>
          <w:tcPr>
            <w:tcW w:w="8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A8B6A" w14:textId="72D3708A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23 (0.97-1.56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C32B04" w14:textId="77777777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ED1205" w:rsidRPr="00E836DD" w14:paraId="6270766D" w14:textId="77777777" w:rsidTr="00975A3C">
        <w:trPr>
          <w:trHeight w:val="340"/>
          <w:jc w:val="center"/>
        </w:trPr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D3C31E" w14:textId="287F8052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Cerebrovascular disease</w:t>
            </w:r>
            <w:r w:rsidR="0077432F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I60-69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F12A45" w14:textId="77777777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EF60C5" w14:textId="77777777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605F40" w14:textId="77777777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32F37E" w14:textId="77777777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B3E910" w14:textId="77777777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00DECE" w14:textId="77777777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ED1205" w:rsidRPr="00E836DD" w14:paraId="69261ADB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A5F4" w14:textId="3280AEF6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7D20" w14:textId="0DC4D3E2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F54A" w14:textId="530147A3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25</w:t>
            </w:r>
          </w:p>
        </w:tc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0E85D" w14:textId="73261D71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19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DF0C" w14:textId="1844611A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B018" w14:textId="124DEF66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A34F4D" w14:textId="23DB2470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&lt;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.001</w:t>
            </w:r>
          </w:p>
        </w:tc>
      </w:tr>
      <w:tr w:rsidR="00ED1205" w:rsidRPr="00E836DD" w14:paraId="5EA02C81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3BAA2" w14:textId="52E5E46F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BC2A6" w14:textId="587961FF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7466D" w14:textId="43B14E26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69</w:t>
            </w:r>
          </w:p>
        </w:tc>
        <w:tc>
          <w:tcPr>
            <w:tcW w:w="10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5A18E" w14:textId="040FF1D5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31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A3BC3F" w14:textId="72BD2CAD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2.1</w:t>
            </w:r>
          </w:p>
        </w:tc>
        <w:tc>
          <w:tcPr>
            <w:tcW w:w="8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999CB" w14:textId="5E67E0CE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2.74 (1.73-4.33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E09F1" w14:textId="77777777" w:rsidR="00ED1205" w:rsidRPr="00E836DD" w:rsidRDefault="00ED1205" w:rsidP="00ED120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20179" w:rsidRPr="00E836DD" w14:paraId="12A64A28" w14:textId="77777777" w:rsidTr="00975A3C">
        <w:trPr>
          <w:trHeight w:val="340"/>
          <w:jc w:val="center"/>
        </w:trPr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660C66" w14:textId="6971CAD2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Diabetes mellitus</w:t>
            </w:r>
            <w:r w:rsidR="0077432F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E10-14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F6668A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C8B2E4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83D136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FDCC2C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8E9FBB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92AA91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20179" w:rsidRPr="00E836DD" w14:paraId="5AAA7580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70CB" w14:textId="1EBA1516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FE20" w14:textId="63C7B60C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FE6D" w14:textId="7F9FC804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3</w:t>
            </w:r>
          </w:p>
        </w:tc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452F" w14:textId="2FC9439B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19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EEA6" w14:textId="5733586A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1039" w14:textId="67D3C2CE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A94435" w14:textId="5C37A1EE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831</w:t>
            </w:r>
          </w:p>
        </w:tc>
      </w:tr>
      <w:tr w:rsidR="00920179" w:rsidRPr="00E836DD" w14:paraId="26781588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F333A" w14:textId="41E5530B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D10B6" w14:textId="15AFB0A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6EB63" w14:textId="1018C07A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2</w:t>
            </w:r>
          </w:p>
        </w:tc>
        <w:tc>
          <w:tcPr>
            <w:tcW w:w="10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10391" w14:textId="209CB894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31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299E8" w14:textId="3761B858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8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73704" w14:textId="3AE9D2BF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92 (0.42-2.01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67735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20179" w:rsidRPr="00E836DD" w14:paraId="1DEB1D0A" w14:textId="77777777" w:rsidTr="00975A3C">
        <w:trPr>
          <w:trHeight w:val="340"/>
          <w:jc w:val="center"/>
        </w:trPr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410C4D" w14:textId="79C150F0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Digestive disease</w:t>
            </w:r>
            <w:r w:rsidR="0077432F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K-code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819673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75A79F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AC63B1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794A7A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2B079B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CFA49E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20179" w:rsidRPr="00E836DD" w14:paraId="0F54D954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0E93" w14:textId="0BF2C09F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07CD" w14:textId="7AD44AE8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1A9E" w14:textId="3D4A9A7F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7</w:t>
            </w:r>
          </w:p>
        </w:tc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BDC63" w14:textId="7215C97C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19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BC9F" w14:textId="48DF8199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06F1" w14:textId="417BA59F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D60399" w14:textId="73C14BA8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812</w:t>
            </w:r>
          </w:p>
        </w:tc>
      </w:tr>
      <w:tr w:rsidR="00920179" w:rsidRPr="00E836DD" w14:paraId="61A889B0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51479" w14:textId="3F8D92D6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F2EA4" w14:textId="3546FFEC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D0466" w14:textId="7FD4D4F3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7</w:t>
            </w:r>
          </w:p>
        </w:tc>
        <w:tc>
          <w:tcPr>
            <w:tcW w:w="10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E8715" w14:textId="22FA74C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31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11C26" w14:textId="7D5EAB90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8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1D0D3" w14:textId="33E8B923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92 (0.47-1.82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4DB29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20179" w:rsidRPr="00E836DD" w14:paraId="4D88D691" w14:textId="77777777" w:rsidTr="00975A3C">
        <w:trPr>
          <w:trHeight w:val="340"/>
          <w:jc w:val="center"/>
        </w:trPr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94A629" w14:textId="044636CB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Endocrinology disease</w:t>
            </w:r>
            <w:r w:rsidR="0077432F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E-code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B7356F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89A231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1FF47E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F32C36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F3F46D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F4C726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20179" w:rsidRPr="00E836DD" w14:paraId="1F4AC270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8DE3" w14:textId="49CEB240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E2B4" w14:textId="19991DCA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F7CC" w14:textId="22188E60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4</w:t>
            </w:r>
          </w:p>
        </w:tc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E0FDF" w14:textId="231AB100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19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B1C9" w14:textId="52050259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2257" w14:textId="2537F6C3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3A57E4" w14:textId="1E26D2BC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485</w:t>
            </w:r>
          </w:p>
        </w:tc>
      </w:tr>
      <w:tr w:rsidR="00920179" w:rsidRPr="00E836DD" w14:paraId="78D79C35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D9A6D" w14:textId="6F0255ED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A3B82" w14:textId="47A7630D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9EA6D" w14:textId="7B8FD099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8</w:t>
            </w:r>
          </w:p>
        </w:tc>
        <w:tc>
          <w:tcPr>
            <w:tcW w:w="10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34FB6" w14:textId="5742667B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31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5B31D" w14:textId="296261EA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8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529A4" w14:textId="3E5310B2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28 (0.64-2.58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B44B5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20179" w:rsidRPr="00E836DD" w14:paraId="375AF51D" w14:textId="77777777" w:rsidTr="00975A3C">
        <w:trPr>
          <w:trHeight w:val="340"/>
          <w:jc w:val="center"/>
        </w:trPr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BD6232" w14:textId="73333E70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Heart failure</w:t>
            </w:r>
            <w:r w:rsidR="0077432F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I50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6CF333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BADFF8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2EEAEA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F6C0DD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51BE6C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030170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20179" w:rsidRPr="00E836DD" w14:paraId="3B17F261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61CE" w14:textId="5959D636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01F7" w14:textId="667BB094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2A63" w14:textId="32320B3D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0</w:t>
            </w:r>
          </w:p>
        </w:tc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E0A5" w14:textId="44E5E519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19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FB1F" w14:textId="4292C3ED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C4A8" w14:textId="13733EC1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7A2630" w14:textId="5D74FDE1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045</w:t>
            </w:r>
          </w:p>
        </w:tc>
      </w:tr>
      <w:tr w:rsidR="00920179" w:rsidRPr="00E836DD" w14:paraId="1036FFC8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6EEA3" w14:textId="473B3BEB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D8F0C" w14:textId="46767CFD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5A32A" w14:textId="4AA5CEDA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22</w:t>
            </w:r>
          </w:p>
        </w:tc>
        <w:tc>
          <w:tcPr>
            <w:tcW w:w="10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15A00" w14:textId="55FD4BF9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31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68060" w14:textId="715873EF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  <w:tc>
          <w:tcPr>
            <w:tcW w:w="8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7BC91" w14:textId="696487EA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2.15 (1.02-4.54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9CA68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20179" w:rsidRPr="00E836DD" w14:paraId="5AA2812B" w14:textId="77777777" w:rsidTr="00975A3C">
        <w:trPr>
          <w:trHeight w:val="340"/>
          <w:jc w:val="center"/>
        </w:trPr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F4690F" w14:textId="5097A31D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Hypertension</w:t>
            </w:r>
            <w:r w:rsidR="0077432F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I10-15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6F53CA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EE6971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4FCDAC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920D1D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0DCBE8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5449DD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20179" w:rsidRPr="00E836DD" w14:paraId="7D3CA9BC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F6FE" w14:textId="26611DD4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6A5B" w14:textId="76C22454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F71B" w14:textId="10F8B450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5</w:t>
            </w:r>
          </w:p>
        </w:tc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F9CAE" w14:textId="302A160A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19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78D4" w14:textId="599C4138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5100" w14:textId="5A7ED50A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527419" w14:textId="75DB2129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077</w:t>
            </w:r>
          </w:p>
        </w:tc>
      </w:tr>
      <w:tr w:rsidR="00920179" w:rsidRPr="00E836DD" w14:paraId="4518E8EF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B6517" w14:textId="551CA276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lastRenderedPageBreak/>
              <w:t>HCM group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1FA93" w14:textId="46915A64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69D5D" w14:textId="514579C8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3</w:t>
            </w:r>
          </w:p>
        </w:tc>
        <w:tc>
          <w:tcPr>
            <w:tcW w:w="10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FC8F6" w14:textId="715DC41F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31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D467B" w14:textId="3539CAA1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8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5B09B" w14:textId="051F5596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2.54 (0.90-7.14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4FA09" w14:textId="77777777" w:rsidR="00920179" w:rsidRPr="00E836DD" w:rsidRDefault="00920179" w:rsidP="00920179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B6466" w:rsidRPr="00E836DD" w14:paraId="2ECCD721" w14:textId="77777777" w:rsidTr="00975A3C">
        <w:trPr>
          <w:trHeight w:val="340"/>
          <w:jc w:val="center"/>
        </w:trPr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0D32A0" w14:textId="23B14AFE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Infectious disease</w:t>
            </w:r>
            <w:r w:rsidR="00096DE2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A-code, B-code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5C0696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754F88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78E03C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3F30BE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3DC5CA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D984EA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B6466" w:rsidRPr="00E836DD" w14:paraId="22845D68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A9CB" w14:textId="6F883BEC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B0A8" w14:textId="586FC884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E3B1" w14:textId="536C4C7D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5</w:t>
            </w:r>
          </w:p>
        </w:tc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4BBCB" w14:textId="7CBF3DC2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19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20F4" w14:textId="4FB14053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120D" w14:textId="5DFD8BF0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B7354B" w14:textId="3F0D74C8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731</w:t>
            </w:r>
          </w:p>
        </w:tc>
      </w:tr>
      <w:tr w:rsidR="009B6466" w:rsidRPr="00E836DD" w14:paraId="1C35B04C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2732C" w14:textId="62EE6395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926FE" w14:textId="6E6F2C75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9A71A" w14:textId="3A0982D5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3</w:t>
            </w:r>
          </w:p>
        </w:tc>
        <w:tc>
          <w:tcPr>
            <w:tcW w:w="10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C7F90" w14:textId="19ED08D0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31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69F8A" w14:textId="3577C876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8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33E03" w14:textId="4F5239D9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88 (0.42-1.85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EBA80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B6466" w:rsidRPr="00E836DD" w14:paraId="5EBF57AC" w14:textId="77777777" w:rsidTr="00975A3C">
        <w:trPr>
          <w:trHeight w:val="340"/>
          <w:jc w:val="center"/>
        </w:trPr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E9FC54" w14:textId="624CD99E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Ischemic heart disease</w:t>
            </w:r>
            <w:r w:rsidR="00096DE2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I20-25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81CF52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FB6E74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C9471D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B9D763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88BF1E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18A6AF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B6466" w:rsidRPr="00E836DD" w14:paraId="7C3A85F3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2352" w14:textId="7A43346F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DC6D" w14:textId="7F3F8EEA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210E" w14:textId="445AAC4E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0</w:t>
            </w:r>
          </w:p>
        </w:tc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DFFA9" w14:textId="65910B91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19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CDB1" w14:textId="0875B4B6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9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A3DD" w14:textId="26A26756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3B47B4" w14:textId="66528806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034</w:t>
            </w:r>
          </w:p>
        </w:tc>
      </w:tr>
      <w:tr w:rsidR="009B6466" w:rsidRPr="00E836DD" w14:paraId="1B735E7B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D27C0" w14:textId="3F631114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AD109" w14:textId="56930701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20967" w14:textId="618089ED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49</w:t>
            </w:r>
          </w:p>
        </w:tc>
        <w:tc>
          <w:tcPr>
            <w:tcW w:w="10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FAB08" w14:textId="1B383DC3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31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11A10" w14:textId="57A6348F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5</w:t>
            </w:r>
          </w:p>
        </w:tc>
        <w:tc>
          <w:tcPr>
            <w:tcW w:w="8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1AE95" w14:textId="1E3B402C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64 (1.04-2.58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34AA5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B6466" w:rsidRPr="00E836DD" w14:paraId="53B85ABD" w14:textId="77777777" w:rsidTr="00975A3C">
        <w:trPr>
          <w:trHeight w:val="340"/>
          <w:jc w:val="center"/>
        </w:trPr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EBBCD9" w14:textId="1324D18A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Ischemic stroke</w:t>
            </w:r>
            <w:r w:rsidR="00096DE2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I63-64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B8BDEE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5B18EC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D7D7D2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7F7511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BB0EF4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397132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B6466" w:rsidRPr="00E836DD" w14:paraId="2F1B1FBF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EDFE" w14:textId="320D0643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000B" w14:textId="38B60BF6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6682" w14:textId="3AF5AB1E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0</w:t>
            </w:r>
          </w:p>
        </w:tc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17221" w14:textId="7DB27410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19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1ADA" w14:textId="421B85AB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063F" w14:textId="34E3D4B4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E76BB1" w14:textId="2578E43D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001</w:t>
            </w:r>
          </w:p>
        </w:tc>
      </w:tr>
      <w:tr w:rsidR="009B6466" w:rsidRPr="00E836DD" w14:paraId="27C086BE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8CD4A" w14:textId="2363C03B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887EA" w14:textId="44D24BCF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31BE9" w14:textId="52B31CC3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3</w:t>
            </w:r>
          </w:p>
        </w:tc>
        <w:tc>
          <w:tcPr>
            <w:tcW w:w="10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295E2" w14:textId="3C635981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31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CC994" w14:textId="4A6D7C95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0</w:t>
            </w:r>
          </w:p>
        </w:tc>
        <w:tc>
          <w:tcPr>
            <w:tcW w:w="8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E21BC" w14:textId="65514E59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.26 (1.60-6.62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10384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B6466" w:rsidRPr="00E836DD" w14:paraId="2CA67013" w14:textId="77777777" w:rsidTr="00975A3C">
        <w:trPr>
          <w:trHeight w:val="340"/>
          <w:jc w:val="center"/>
        </w:trPr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9E0149" w14:textId="2A51A8CF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Respiratory disease</w:t>
            </w:r>
            <w:r w:rsidR="00096DE2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J-code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A3FBAE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FAF17F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0F39D9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2B3A30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63FCC3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E47697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B6466" w:rsidRPr="00E836DD" w14:paraId="5C925CD1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0F8A" w14:textId="2C44D6FD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E564" w14:textId="67F8771B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1960" w14:textId="41FE46C9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41</w:t>
            </w:r>
          </w:p>
        </w:tc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94F04" w14:textId="52EE7026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19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2FCF" w14:textId="2051478F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3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EC7F" w14:textId="6933060C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4C84E0" w14:textId="45970CD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795</w:t>
            </w:r>
          </w:p>
        </w:tc>
      </w:tr>
      <w:tr w:rsidR="009B6466" w:rsidRPr="00E836DD" w14:paraId="6F09ED42" w14:textId="77777777" w:rsidTr="00975A3C">
        <w:trPr>
          <w:trHeight w:val="340"/>
          <w:jc w:val="center"/>
        </w:trPr>
        <w:tc>
          <w:tcPr>
            <w:tcW w:w="1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0AEDD" w14:textId="657BF70A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1207E" w14:textId="5FC11E10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82AD6" w14:textId="0EAB2714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44</w:t>
            </w:r>
          </w:p>
        </w:tc>
        <w:tc>
          <w:tcPr>
            <w:tcW w:w="10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01BE5" w14:textId="5706E6E2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31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B1D53" w14:textId="3ED443EB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4</w:t>
            </w:r>
          </w:p>
        </w:tc>
        <w:tc>
          <w:tcPr>
            <w:tcW w:w="8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0B9AB" w14:textId="703E63B6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06 (0.69-1.62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F97A8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B6466" w:rsidRPr="00E836DD" w14:paraId="6F90D2B2" w14:textId="77777777" w:rsidTr="00975A3C">
        <w:trPr>
          <w:trHeight w:val="340"/>
          <w:jc w:val="center"/>
        </w:trPr>
        <w:tc>
          <w:tcPr>
            <w:tcW w:w="1344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EF81C4" w14:textId="40133459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Sudden cardiac death</w:t>
            </w:r>
            <w:r w:rsidR="00096DE2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I46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52118B" w14:textId="77777777" w:rsidR="009B6466" w:rsidRPr="00E836DD" w:rsidRDefault="009B6466" w:rsidP="009B6466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780BD0" w14:textId="77777777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6A1065" w14:textId="77777777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03A065" w14:textId="77777777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2D3B40" w14:textId="77777777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46EA21" w14:textId="77777777" w:rsidR="009B6466" w:rsidRPr="00E836DD" w:rsidRDefault="009B6466" w:rsidP="009B6466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9B6466" w:rsidRPr="00E836DD" w14:paraId="27101B00" w14:textId="77777777" w:rsidTr="009B6466">
        <w:trPr>
          <w:trHeight w:val="340"/>
          <w:jc w:val="center"/>
        </w:trPr>
        <w:tc>
          <w:tcPr>
            <w:tcW w:w="1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FE619" w14:textId="2D80E468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B474B" w14:textId="44C7292C" w:rsidR="009B6466" w:rsidRPr="00E836DD" w:rsidRDefault="009B6466" w:rsidP="009B6466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AC59D" w14:textId="27834A16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5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vAlign w:val="center"/>
          </w:tcPr>
          <w:p w14:paraId="35BBE8CF" w14:textId="72BE044F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19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F1FB3" w14:textId="7EB82E20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FC8FA" w14:textId="7ACE8353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E0C72" w14:textId="52AA9223" w:rsidR="009B6466" w:rsidRPr="00E836DD" w:rsidRDefault="009B6466" w:rsidP="009B6466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138</w:t>
            </w:r>
          </w:p>
        </w:tc>
      </w:tr>
      <w:tr w:rsidR="009B6466" w:rsidRPr="00E836DD" w14:paraId="7DAFDA80" w14:textId="77777777" w:rsidTr="009B6466">
        <w:trPr>
          <w:trHeight w:val="340"/>
          <w:jc w:val="center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8A193" w14:textId="5F90F12D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B3E53" w14:textId="56812616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2B94A" w14:textId="339EF28F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B1C23" w14:textId="73CC263F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3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30C70" w14:textId="79E437F8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0CE1F" w14:textId="43441350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2.22 (0.77-6.40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06642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9B6466" w:rsidRPr="00E836DD" w14:paraId="18D10BC2" w14:textId="77777777" w:rsidTr="00ED1205">
        <w:trPr>
          <w:trHeight w:val="340"/>
          <w:jc w:val="center"/>
        </w:trPr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5E4940" w14:textId="3018355B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Trauma</w:t>
            </w:r>
            <w:r w:rsidR="00096DE2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S-code, T-code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2CF3B1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8DA62A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2C836E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BAFBA2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546C8B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D4B92F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B6466" w:rsidRPr="00E836DD" w14:paraId="1EEF8A09" w14:textId="77777777" w:rsidTr="00ED1205">
        <w:trPr>
          <w:trHeight w:val="340"/>
          <w:jc w:val="center"/>
        </w:trPr>
        <w:tc>
          <w:tcPr>
            <w:tcW w:w="1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CBE83" w14:textId="004AF8BB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56170" w14:textId="5734BD8D" w:rsidR="009B6466" w:rsidRPr="00E836DD" w:rsidRDefault="009B6466" w:rsidP="009B6466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7C1DB" w14:textId="1D58BD17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44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vAlign w:val="center"/>
          </w:tcPr>
          <w:p w14:paraId="3B34C2EE" w14:textId="705AEEAC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19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26EC2A" w14:textId="6B833C16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4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F00F1" w14:textId="24A4FEB9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3F6CA" w14:textId="18D350B3" w:rsidR="009B6466" w:rsidRPr="00E836DD" w:rsidRDefault="009B6466" w:rsidP="009B6466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115</w:t>
            </w:r>
          </w:p>
        </w:tc>
      </w:tr>
      <w:tr w:rsidR="009B6466" w:rsidRPr="00E836DD" w14:paraId="2A2F1CC7" w14:textId="77777777" w:rsidTr="00ED1205">
        <w:trPr>
          <w:trHeight w:val="340"/>
          <w:jc w:val="center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F4F43" w14:textId="68CCB3E1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0AEEF" w14:textId="101DB32E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3C864" w14:textId="5E6FA986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B5555" w14:textId="7CC77442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3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56FC6" w14:textId="0AC40E7A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9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DED39" w14:textId="1E6C1399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69 (0.43-1.10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28BEF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9B6466" w:rsidRPr="00E836DD" w14:paraId="3CF14605" w14:textId="77777777" w:rsidTr="00920179">
        <w:trPr>
          <w:trHeight w:val="340"/>
          <w:jc w:val="center"/>
        </w:trPr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6FC6AC" w14:textId="1A60FF6E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Ventricular arrhythmia</w:t>
            </w:r>
            <w:r w:rsidR="00096DE2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(I49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25A029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7DF91F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CAE4E5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BBD55F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F56F7D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C2B6F3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B6466" w:rsidRPr="00E836DD" w14:paraId="694294FF" w14:textId="77777777" w:rsidTr="00920179">
        <w:trPr>
          <w:trHeight w:val="340"/>
          <w:jc w:val="center"/>
        </w:trPr>
        <w:tc>
          <w:tcPr>
            <w:tcW w:w="1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7FB12" w14:textId="084317D5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79F6F" w14:textId="10F601CD" w:rsidR="009B6466" w:rsidRPr="00E836DD" w:rsidRDefault="009B6466" w:rsidP="009B6466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C1A27" w14:textId="48AFCA86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vAlign w:val="center"/>
          </w:tcPr>
          <w:p w14:paraId="6D03FFD0" w14:textId="1AF9413C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19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9D0DD" w14:textId="67486A5E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E8354" w14:textId="6025949A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10D93" w14:textId="01B6E107" w:rsidR="009B6466" w:rsidRPr="00E836DD" w:rsidRDefault="009B6466" w:rsidP="009B6466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666</w:t>
            </w:r>
          </w:p>
        </w:tc>
      </w:tr>
      <w:tr w:rsidR="009B6466" w:rsidRPr="00E836DD" w14:paraId="4B394B1B" w14:textId="77777777" w:rsidTr="00920179">
        <w:trPr>
          <w:trHeight w:val="360"/>
          <w:jc w:val="center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AD740" w14:textId="1CC2CCD6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07935" w14:textId="7838EF00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36C09F" w14:textId="3B35DB38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8497C" w14:textId="1C27D5E1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2,43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7FCF5" w14:textId="3F44C6BF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FED7C" w14:textId="4C895518" w:rsidR="009B6466" w:rsidRPr="00E836DD" w:rsidRDefault="009B6466" w:rsidP="009B646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67 (0.11-4.04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6ADE1" w14:textId="77777777" w:rsidR="009B6466" w:rsidRPr="00E836DD" w:rsidRDefault="009B6466" w:rsidP="009B6466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</w:tbl>
    <w:p w14:paraId="4CD5CB27" w14:textId="04C2252B" w:rsidR="0035477C" w:rsidRDefault="00824474" w:rsidP="00824474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 PY, person-year; HR, hazard ratio; CI, confidence interval; HCM, hypertrophic cardiomyopathy.</w:t>
      </w:r>
    </w:p>
    <w:p w14:paraId="27188B3C" w14:textId="77777777" w:rsidR="0035477C" w:rsidRDefault="0035477C">
      <w:pPr>
        <w:widowControl/>
        <w:wordWrap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3F2F83" w14:textId="69DAC653" w:rsidR="000B765D" w:rsidRPr="004F513C" w:rsidRDefault="004F513C" w:rsidP="00397C17">
      <w:pPr>
        <w:spacing w:line="276" w:lineRule="auto"/>
        <w:rPr>
          <w:rFonts w:ascii="Times New Roman" w:hAnsi="Times New Roman" w:cs="Times New Roman"/>
          <w:b/>
          <w:bCs/>
        </w:rPr>
      </w:pPr>
      <w:r w:rsidRPr="004F513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90A09">
        <w:rPr>
          <w:rFonts w:ascii="Times New Roman" w:hAnsi="Times New Roman" w:cs="Times New Roman"/>
          <w:b/>
          <w:bCs/>
        </w:rPr>
        <w:t>S</w:t>
      </w:r>
      <w:r w:rsidR="000E026C">
        <w:rPr>
          <w:rFonts w:ascii="Times New Roman" w:hAnsi="Times New Roman" w:cs="Times New Roman"/>
          <w:b/>
          <w:bCs/>
        </w:rPr>
        <w:t>3</w:t>
      </w:r>
      <w:r w:rsidRPr="004F513C">
        <w:rPr>
          <w:rFonts w:ascii="Times New Roman" w:hAnsi="Times New Roman" w:cs="Times New Roman"/>
          <w:b/>
          <w:bCs/>
        </w:rPr>
        <w:t xml:space="preserve">. </w:t>
      </w:r>
      <w:r w:rsidR="000E026C" w:rsidRPr="000E026C">
        <w:rPr>
          <w:rFonts w:ascii="Times New Roman" w:hAnsi="Times New Roman" w:cs="Times New Roman"/>
          <w:b/>
          <w:bCs/>
        </w:rPr>
        <w:t>Comparison of baseline characteristics of the HCM group and age- and sex-matched non-HCM group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07"/>
        <w:gridCol w:w="3524"/>
        <w:gridCol w:w="3524"/>
        <w:gridCol w:w="1505"/>
      </w:tblGrid>
      <w:tr w:rsidR="00C02DE5" w:rsidRPr="00E836DD" w14:paraId="21479704" w14:textId="77777777" w:rsidTr="00C02DE5">
        <w:trPr>
          <w:trHeight w:val="1124"/>
        </w:trPr>
        <w:tc>
          <w:tcPr>
            <w:tcW w:w="19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E915A" w14:textId="77777777" w:rsidR="00C02DE5" w:rsidRPr="00E836DD" w:rsidRDefault="00C02DE5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AFE97" w14:textId="314CCFA0" w:rsidR="00C02DE5" w:rsidRPr="00E836DD" w:rsidRDefault="00BA62D5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</w:rPr>
              <w:t>N</w:t>
            </w: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on-HCM group</w:t>
            </w:r>
          </w:p>
          <w:p w14:paraId="4035B8FA" w14:textId="77777777" w:rsidR="00C02DE5" w:rsidRPr="00E836DD" w:rsidRDefault="00C02DE5" w:rsidP="00397C17">
            <w:pPr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(n=8348)</w:t>
            </w:r>
          </w:p>
        </w:tc>
        <w:tc>
          <w:tcPr>
            <w:tcW w:w="12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62BA8" w14:textId="77777777" w:rsidR="00C02DE5" w:rsidRPr="00E836DD" w:rsidRDefault="00C02DE5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HCM group</w:t>
            </w:r>
          </w:p>
          <w:p w14:paraId="4FC5A7E5" w14:textId="77777777" w:rsidR="00C02DE5" w:rsidRPr="00E836DD" w:rsidRDefault="00C02DE5" w:rsidP="00397C17">
            <w:pPr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(n=8348)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6CA30" w14:textId="5AE08800" w:rsidR="00C02DE5" w:rsidRPr="00E836DD" w:rsidRDefault="007C4F50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</w:rPr>
              <w:t>p</w:t>
            </w:r>
          </w:p>
        </w:tc>
      </w:tr>
      <w:tr w:rsidR="00DE67AB" w:rsidRPr="00E836DD" w14:paraId="747DD69F" w14:textId="77777777" w:rsidTr="003F4F0B">
        <w:trPr>
          <w:trHeight w:val="340"/>
        </w:trPr>
        <w:tc>
          <w:tcPr>
            <w:tcW w:w="1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79266E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Demographics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C429B9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8156ED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F0AF31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DE67AB" w:rsidRPr="00E836DD" w14:paraId="44288A87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7A37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Age (year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4B8C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2336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9114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Times New Roman" w:hAnsi="Times New Roman" w:cs="Times New Roman" w:hint="eastAsia"/>
                <w:kern w:val="0"/>
              </w:rPr>
              <w:t>1</w:t>
            </w:r>
          </w:p>
        </w:tc>
      </w:tr>
      <w:tr w:rsidR="00DE67AB" w:rsidRPr="00E836DD" w14:paraId="6A475B7A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23D9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Mean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2E9F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61.0±11.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6E17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61.0±11.4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4A82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DE67AB" w:rsidRPr="00E836DD" w14:paraId="450C47CB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5A12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&lt;60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3CF5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3713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435D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3713</w:t>
            </w: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5481D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DE67AB" w:rsidRPr="00E836DD" w14:paraId="09CBC762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06A0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≥60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CD5E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4635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4D32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4635</w:t>
            </w: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62A92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DE67AB" w:rsidRPr="00E836DD" w14:paraId="51A1B21B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B1BF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Mal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E09A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5705 (68.3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4339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5705 (68.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9BED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</w:t>
            </w:r>
          </w:p>
        </w:tc>
      </w:tr>
      <w:tr w:rsidR="00DE67AB" w:rsidRPr="00E836DD" w14:paraId="29B957BD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9BF0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Smoking statu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0FC5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BA47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1B19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Times New Roman" w:hAnsi="Times New Roman" w:cs="Times New Roman" w:hint="eastAsia"/>
                <w:kern w:val="0"/>
              </w:rPr>
              <w:t>0</w:t>
            </w:r>
            <w:r w:rsidRPr="00E836DD">
              <w:rPr>
                <w:rFonts w:ascii="Times New Roman" w:eastAsia="Times New Roman" w:hAnsi="Times New Roman" w:cs="Times New Roman"/>
                <w:kern w:val="0"/>
              </w:rPr>
              <w:t>.010</w:t>
            </w:r>
          </w:p>
        </w:tc>
      </w:tr>
      <w:tr w:rsidR="00DE67AB" w:rsidRPr="00E836DD" w14:paraId="1E7206C6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B657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Non-smoker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08CA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4386 (52.5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F769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4306 (51.6)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62AB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DE67AB" w:rsidRPr="00E836DD" w14:paraId="14871837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ACCE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Ex-smoker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0A44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975 (23.7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ABB8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2140 (25.6)</w:t>
            </w: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A8397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DE67AB" w:rsidRPr="00E836DD" w14:paraId="6322CBA7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C016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Current smoker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D81E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987 (23.8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E5B7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902 (22.8)</w:t>
            </w: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1901F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DE67AB" w:rsidRPr="00E836DD" w14:paraId="0FF8C262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B011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Alcohol consumption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5352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2DC8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25F3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E836DD">
              <w:rPr>
                <w:rFonts w:ascii="Times New Roman" w:eastAsia="Times New Roman" w:hAnsi="Times New Roman" w:cs="Times New Roman" w:hint="eastAsia"/>
                <w:kern w:val="0"/>
              </w:rPr>
              <w:t>0</w:t>
            </w:r>
            <w:r w:rsidRPr="00E836DD">
              <w:rPr>
                <w:rFonts w:ascii="Times New Roman" w:eastAsia="Times New Roman" w:hAnsi="Times New Roman" w:cs="Times New Roman"/>
                <w:kern w:val="0"/>
              </w:rPr>
              <w:t>.634</w:t>
            </w:r>
          </w:p>
        </w:tc>
      </w:tr>
      <w:tr w:rsidR="00DE67AB" w:rsidRPr="00E836DD" w14:paraId="12B8CC2B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DAAE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Non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1E13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4695 (56.2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A913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4646 (55.7)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2694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DE67AB" w:rsidRPr="00E836DD" w14:paraId="575C9B4A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3D46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Mild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945A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2972 (35.6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0614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3031 (36.3)</w:t>
            </w: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20EC0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DE67AB" w:rsidRPr="00E836DD" w14:paraId="52F739A3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40EC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Heavy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6BD0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681 (8.16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C861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671 (8.0)</w:t>
            </w: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D0575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DE67AB" w:rsidRPr="00E836DD" w14:paraId="238F7B82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FDC6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Regular exercise</w:t>
            </w:r>
          </w:p>
        </w:tc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93C9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815 (21.7)</w:t>
            </w:r>
          </w:p>
        </w:tc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4D6E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797 (21.5)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2C68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.735</w:t>
            </w:r>
          </w:p>
        </w:tc>
      </w:tr>
      <w:tr w:rsidR="00DE67AB" w:rsidRPr="00E836DD" w14:paraId="15ECC372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1E904" w14:textId="0FF56D8D" w:rsidR="00DE67AB" w:rsidRPr="00E836DD" w:rsidRDefault="00DE67AB" w:rsidP="00397C17">
            <w:pPr>
              <w:widowControl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Low income</w:t>
            </w:r>
            <w:r w:rsidR="00C963AF"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status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52088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431 (17.1)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DF8B0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305 (15.6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A7EBD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.008</w:t>
            </w:r>
          </w:p>
        </w:tc>
      </w:tr>
      <w:tr w:rsidR="00DE67AB" w:rsidRPr="00E836DD" w14:paraId="63F25442" w14:textId="77777777" w:rsidTr="003F4F0B">
        <w:trPr>
          <w:trHeight w:val="340"/>
        </w:trPr>
        <w:tc>
          <w:tcPr>
            <w:tcW w:w="1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12BB64" w14:textId="77777777" w:rsidR="00DE67AB" w:rsidRPr="00E836DD" w:rsidRDefault="00DE67AB" w:rsidP="00397C17">
            <w:pPr>
              <w:widowControl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Anthropometrics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ABB009" w14:textId="77777777" w:rsidR="00DE67AB" w:rsidRPr="00E836DD" w:rsidRDefault="00DE67AB" w:rsidP="00397C17">
            <w:pPr>
              <w:spacing w:line="276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8D38C4" w14:textId="77777777" w:rsidR="00DE67AB" w:rsidRPr="00E836DD" w:rsidRDefault="00DE67AB" w:rsidP="00397C17">
            <w:pPr>
              <w:widowControl/>
              <w:wordWrap/>
              <w:spacing w:line="276" w:lineRule="auto"/>
              <w:jc w:val="left"/>
              <w:rPr>
                <w:rFonts w:eastAsia="맑은 고딕" w:hAnsi="맑은 고딕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C77578" w14:textId="77777777" w:rsidR="00DE67AB" w:rsidRPr="00E836DD" w:rsidRDefault="00DE67AB" w:rsidP="00397C17">
            <w:pPr>
              <w:widowControl/>
              <w:wordWrap/>
              <w:spacing w:line="276" w:lineRule="auto"/>
              <w:jc w:val="left"/>
              <w:rPr>
                <w:rFonts w:eastAsia="맑은 고딕" w:hAnsi="맑은 고딕"/>
                <w:kern w:val="0"/>
                <w:sz w:val="20"/>
                <w:szCs w:val="20"/>
              </w:rPr>
            </w:pPr>
          </w:p>
        </w:tc>
      </w:tr>
      <w:tr w:rsidR="00DE67AB" w:rsidRPr="00E836DD" w14:paraId="170BE97B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55BF" w14:textId="77777777" w:rsidR="00DE67AB" w:rsidRPr="00E836DD" w:rsidRDefault="00DE67AB" w:rsidP="00397C17">
            <w:pPr>
              <w:widowControl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eight (cm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5E32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63.2±9.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8DE4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63.3±9.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229E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.392</w:t>
            </w:r>
          </w:p>
        </w:tc>
      </w:tr>
      <w:tr w:rsidR="00DE67AB" w:rsidRPr="00E836DD" w14:paraId="1D2B0643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E49B" w14:textId="77777777" w:rsidR="00DE67AB" w:rsidRPr="00E836DD" w:rsidRDefault="00DE67AB" w:rsidP="00397C17">
            <w:pPr>
              <w:widowControl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Body weight (kg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EEBE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64.8±11.5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C018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67.2±11.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4717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</w:t>
            </w:r>
            <w:r w:rsidR="002D73E4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001</w:t>
            </w:r>
          </w:p>
        </w:tc>
      </w:tr>
      <w:tr w:rsidR="00DE67AB" w:rsidRPr="00E836DD" w14:paraId="0F03D52F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0811" w14:textId="77777777" w:rsidR="00DE67AB" w:rsidRPr="00E836DD" w:rsidRDefault="00DE67AB" w:rsidP="00397C17">
            <w:pPr>
              <w:widowControl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Body mass index (kg/m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2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31D7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24.3±3.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F1C1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25.1±3.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3B47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</w:t>
            </w:r>
            <w:r w:rsidR="002D73E4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001</w:t>
            </w:r>
          </w:p>
        </w:tc>
      </w:tr>
      <w:tr w:rsidR="00DE67AB" w:rsidRPr="00E836DD" w14:paraId="18D93145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1D01" w14:textId="77777777" w:rsidR="00DE67AB" w:rsidRPr="00E836DD" w:rsidRDefault="00DE67AB" w:rsidP="00397C17">
            <w:pPr>
              <w:widowControl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Waist circumference (cm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7A4A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83.6±8.5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5B4C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85.9±8.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5A75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</w:t>
            </w:r>
            <w:r w:rsidR="002D73E4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01</w:t>
            </w:r>
          </w:p>
        </w:tc>
      </w:tr>
      <w:tr w:rsidR="00DE67AB" w:rsidRPr="00E836DD" w14:paraId="25E623BB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3D3CB" w14:textId="77777777" w:rsidR="00DE67AB" w:rsidRPr="00E836DD" w:rsidRDefault="00DE67AB" w:rsidP="00397C17">
            <w:pPr>
              <w:widowControl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SBP (mmHg)</w:t>
            </w:r>
          </w:p>
        </w:tc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107A2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26.4±15.6</w:t>
            </w:r>
          </w:p>
        </w:tc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EB97A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27.1±16.7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E5F2D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.00</w:t>
            </w:r>
            <w:r w:rsidR="002D73E4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5</w:t>
            </w:r>
          </w:p>
        </w:tc>
      </w:tr>
      <w:tr w:rsidR="00DE67AB" w:rsidRPr="00E836DD" w14:paraId="57842BDA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5835F" w14:textId="77777777" w:rsidR="00DE67AB" w:rsidRPr="00E836DD" w:rsidRDefault="00DE67AB" w:rsidP="00397C17">
            <w:pPr>
              <w:widowControl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lastRenderedPageBreak/>
              <w:t>DBP (mmHg)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D7D19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77.8±10.3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4FAA6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77.5±11.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0B8F4" w14:textId="77777777" w:rsidR="00DE67AB" w:rsidRPr="00E836DD" w:rsidRDefault="00DE67AB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.143</w:t>
            </w:r>
          </w:p>
        </w:tc>
      </w:tr>
      <w:tr w:rsidR="00DE67AB" w:rsidRPr="00E836DD" w14:paraId="0596E722" w14:textId="77777777" w:rsidTr="003F4F0B">
        <w:trPr>
          <w:trHeight w:val="340"/>
        </w:trPr>
        <w:tc>
          <w:tcPr>
            <w:tcW w:w="1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93216A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Comorbidities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75A378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0D02C5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3000AF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DE67AB" w:rsidRPr="00E836DD" w14:paraId="7472506E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C79D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Obesity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97B8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3272 (39.2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44D6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4252 (50.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9B29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</w:t>
            </w:r>
            <w:r w:rsidR="002D73E4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01</w:t>
            </w:r>
          </w:p>
        </w:tc>
      </w:tr>
      <w:tr w:rsidR="00DE67AB" w:rsidRPr="00E836DD" w14:paraId="3B6DC48B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13E6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ypertension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68DF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3398 (40.7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18D7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4700 (56.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C42E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</w:t>
            </w:r>
            <w:r w:rsidR="002D73E4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01</w:t>
            </w:r>
          </w:p>
        </w:tc>
      </w:tr>
      <w:tr w:rsidR="00DE67AB" w:rsidRPr="00E836DD" w14:paraId="121CFEE2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EC4C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Diabetes mellitu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1DB6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297 (15.5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C3EF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243 (14.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621E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.24</w:t>
            </w:r>
            <w:r w:rsidR="002D73E4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5</w:t>
            </w:r>
          </w:p>
        </w:tc>
      </w:tr>
      <w:tr w:rsidR="00DE67AB" w:rsidRPr="00E836DD" w14:paraId="7E06EAE1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D061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Dyslipidemia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26DB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2188 (26.2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5EBA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3461 (41.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BDC5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</w:t>
            </w:r>
            <w:r w:rsidR="002D73E4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01</w:t>
            </w:r>
          </w:p>
        </w:tc>
      </w:tr>
      <w:tr w:rsidR="00DE67AB" w:rsidRPr="00E836DD" w14:paraId="65582425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C268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Atrial fibrillation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F59D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371 (4.4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35BF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168 (14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8C39" w14:textId="77777777" w:rsidR="00DE67AB" w:rsidRPr="00E836DD" w:rsidRDefault="002D73E4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.001</w:t>
            </w:r>
          </w:p>
        </w:tc>
      </w:tr>
      <w:tr w:rsidR="00DE67AB" w:rsidRPr="00E836DD" w14:paraId="3CF2B539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9D8D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IHD with PCI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D23C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32 (0.4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217D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69 (2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87A7" w14:textId="77777777" w:rsidR="00DE67AB" w:rsidRPr="00E836DD" w:rsidRDefault="002D73E4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.001</w:t>
            </w:r>
          </w:p>
        </w:tc>
      </w:tr>
      <w:tr w:rsidR="00DE67AB" w:rsidRPr="00E836DD" w14:paraId="1C80F2B1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1998" w14:textId="77777777" w:rsidR="00DE67AB" w:rsidRPr="00E836DD" w:rsidRDefault="007A1FB4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</w:t>
            </w:r>
            <w:r w:rsidR="00DE67AB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eart failur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C21F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622 (7.5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FA4C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511 (18.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2A0D" w14:textId="77777777" w:rsidR="00DE67AB" w:rsidRPr="00E836DD" w:rsidRDefault="002D73E4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.001</w:t>
            </w:r>
          </w:p>
        </w:tc>
      </w:tr>
      <w:tr w:rsidR="00DE67AB" w:rsidRPr="00E836DD" w14:paraId="48CEF71F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2C19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Peripheral arterial diseas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6C9B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808 (9.7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78FC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027 (12.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2CFE" w14:textId="77777777" w:rsidR="00DE67AB" w:rsidRPr="00E836DD" w:rsidRDefault="002D73E4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.001</w:t>
            </w:r>
          </w:p>
        </w:tc>
      </w:tr>
      <w:tr w:rsidR="00DE67AB" w:rsidRPr="00E836DD" w14:paraId="2D479D9E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3ADA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Ischemic strok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87D3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341 (4.1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8031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692 (8.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D023" w14:textId="77777777" w:rsidR="00DE67AB" w:rsidRPr="00E836DD" w:rsidRDefault="002D73E4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.001</w:t>
            </w:r>
          </w:p>
        </w:tc>
      </w:tr>
      <w:tr w:rsidR="00DE67AB" w:rsidRPr="00E836DD" w14:paraId="3CB2DFDE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7424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Renal diseas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5654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302 (3.6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B8C5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491 (5.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38E7" w14:textId="77777777" w:rsidR="00DE67AB" w:rsidRPr="00E836DD" w:rsidRDefault="002D73E4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.001</w:t>
            </w:r>
          </w:p>
        </w:tc>
      </w:tr>
      <w:tr w:rsidR="00DE67AB" w:rsidRPr="00E836DD" w14:paraId="2536F47E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1B58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Cancer</w:t>
            </w:r>
          </w:p>
        </w:tc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D4AF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281 (3.4)</w:t>
            </w:r>
          </w:p>
        </w:tc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35FC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395 (4.7)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DA6A" w14:textId="77777777" w:rsidR="00DE67AB" w:rsidRPr="00E836DD" w:rsidRDefault="002D73E4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.001</w:t>
            </w:r>
          </w:p>
        </w:tc>
      </w:tr>
      <w:tr w:rsidR="00DE67AB" w:rsidRPr="00E836DD" w14:paraId="72852777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5366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ICD implantation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250C9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6 (0.1)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21BF8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68 (0.8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7B0C5" w14:textId="77777777" w:rsidR="00DE67AB" w:rsidRPr="00E836DD" w:rsidRDefault="002D73E4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.001</w:t>
            </w:r>
          </w:p>
        </w:tc>
      </w:tr>
      <w:tr w:rsidR="00DE67AB" w:rsidRPr="00E836DD" w14:paraId="5E70453F" w14:textId="77777777" w:rsidTr="003F4F0B">
        <w:trPr>
          <w:trHeight w:val="340"/>
        </w:trPr>
        <w:tc>
          <w:tcPr>
            <w:tcW w:w="1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47FF61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Laboratory tests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1D35E1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A8EC81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85DCB1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DE67AB" w:rsidRPr="00E836DD" w14:paraId="22F4D6F1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5EA7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Total cholesterol (mg/dL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DB33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94.6±39.5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05A6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90.2±39.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8E23" w14:textId="77777777" w:rsidR="00DE67AB" w:rsidRPr="00E836DD" w:rsidRDefault="002D73E4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.001</w:t>
            </w:r>
          </w:p>
        </w:tc>
      </w:tr>
      <w:tr w:rsidR="00DE67AB" w:rsidRPr="00E836DD" w14:paraId="192663C8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A9B4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Triglyceride (mg/dL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232D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4.8±0.5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4573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4.8±0.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06ED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.06</w:t>
            </w:r>
            <w:r w:rsidR="002D73E4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6</w:t>
            </w:r>
          </w:p>
        </w:tc>
      </w:tr>
      <w:tr w:rsidR="00DE67AB" w:rsidRPr="00E836DD" w14:paraId="68ABF8B1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A42C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DL (mg/dL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2897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53.0±20.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0564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51.7±21.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B3AE" w14:textId="77777777" w:rsidR="00DE67AB" w:rsidRPr="00E836DD" w:rsidRDefault="002D73E4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.001</w:t>
            </w:r>
          </w:p>
        </w:tc>
      </w:tr>
      <w:tr w:rsidR="00DE67AB" w:rsidRPr="00E836DD" w14:paraId="4260A53D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A061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LDL (mg/dL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694E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15.1±48.1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946D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12.1±50.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F131" w14:textId="77777777" w:rsidR="00DE67AB" w:rsidRPr="00E836DD" w:rsidRDefault="002D73E4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.001</w:t>
            </w:r>
          </w:p>
        </w:tc>
      </w:tr>
      <w:tr w:rsidR="00DE67AB" w:rsidRPr="00E836DD" w14:paraId="34FA498D" w14:textId="77777777" w:rsidTr="00DE67AB">
        <w:trPr>
          <w:trHeight w:val="34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F718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Serum creatinine (mg/dL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16B4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.00±0.81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E011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.1±1.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BC7F" w14:textId="77777777" w:rsidR="00DE67AB" w:rsidRPr="00E836DD" w:rsidRDefault="002D73E4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.001</w:t>
            </w:r>
          </w:p>
        </w:tc>
      </w:tr>
      <w:tr w:rsidR="00DE67AB" w:rsidRPr="00E836DD" w14:paraId="7800EE99" w14:textId="77777777" w:rsidTr="00DE67AB">
        <w:trPr>
          <w:trHeight w:val="360"/>
        </w:trPr>
        <w:tc>
          <w:tcPr>
            <w:tcW w:w="1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471FB" w14:textId="064392A7" w:rsidR="00DE67AB" w:rsidRPr="00E836DD" w:rsidRDefault="00C963AF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e</w:t>
            </w:r>
            <w:r w:rsidR="00DE67AB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GFR (mL/min/1.73m</w:t>
            </w:r>
            <w:r w:rsidR="00DE67AB" w:rsidRPr="00E836DD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2</w:t>
            </w:r>
            <w:r w:rsidR="00DE67AB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54FCC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86.6±51.2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325FF" w14:textId="77777777" w:rsidR="00DE67AB" w:rsidRPr="00E836DD" w:rsidRDefault="00DE67AB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81.2±45.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56142" w14:textId="77777777" w:rsidR="00DE67AB" w:rsidRPr="00E836DD" w:rsidRDefault="002D73E4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&lt;0.001</w:t>
            </w:r>
          </w:p>
        </w:tc>
      </w:tr>
    </w:tbl>
    <w:p w14:paraId="56CE6AAD" w14:textId="77777777" w:rsidR="004F513C" w:rsidRDefault="00177500" w:rsidP="00397C1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ata are n (%) or mean</w:t>
      </w:r>
      <w:r w:rsidR="00BE16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±</w:t>
      </w:r>
      <w:r w:rsidR="00BE16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ndard deviation.</w:t>
      </w:r>
    </w:p>
    <w:p w14:paraId="47DF5BDE" w14:textId="01E09910" w:rsidR="00095DF0" w:rsidRDefault="00095DF0" w:rsidP="00397C1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s: </w:t>
      </w:r>
      <w:r w:rsidR="000A2244" w:rsidRPr="000A2244">
        <w:rPr>
          <w:rFonts w:ascii="Times New Roman" w:hAnsi="Times New Roman" w:cs="Times New Roman"/>
        </w:rPr>
        <w:t xml:space="preserve">HCM, hypertrophic cardiomyopathy; SBP, systolic blood pressure; DBP, diastolic blood pressure; IHD, ischemic heart disease; PCI, percutaneous coronary intervention; ICD, implantable cardioverter-defibrillator; HDL, high-density lipoprotein; LDL, low-density lipoprotein; </w:t>
      </w:r>
      <w:r w:rsidR="00C963AF">
        <w:rPr>
          <w:rFonts w:ascii="Times New Roman" w:hAnsi="Times New Roman" w:cs="Times New Roman"/>
        </w:rPr>
        <w:t>e</w:t>
      </w:r>
      <w:r w:rsidR="000A2244" w:rsidRPr="000A2244">
        <w:rPr>
          <w:rFonts w:ascii="Times New Roman" w:hAnsi="Times New Roman" w:cs="Times New Roman"/>
        </w:rPr>
        <w:t>GFR, estimated glomerular filtration rate.</w:t>
      </w:r>
    </w:p>
    <w:p w14:paraId="5ED43880" w14:textId="77777777" w:rsidR="0042322E" w:rsidRPr="00E744BC" w:rsidRDefault="00EE3634" w:rsidP="00397C17">
      <w:pPr>
        <w:widowControl/>
        <w:wordWrap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887313" w14:textId="77777777" w:rsidR="00933AFB" w:rsidRDefault="00933AFB" w:rsidP="00397C17">
      <w:pPr>
        <w:spacing w:line="276" w:lineRule="auto"/>
        <w:rPr>
          <w:rFonts w:ascii="Times New Roman" w:hAnsi="Times New Roman" w:cs="Times New Roman"/>
          <w:b/>
          <w:bCs/>
        </w:rPr>
        <w:sectPr w:rsidR="00933AFB" w:rsidSect="00824474">
          <w:footerReference w:type="even" r:id="rId7"/>
          <w:footerReference w:type="default" r:id="rId8"/>
          <w:pgSz w:w="16840" w:h="11900" w:orient="landscape"/>
          <w:pgMar w:top="1440" w:right="1440" w:bottom="1440" w:left="1440" w:header="851" w:footer="992" w:gutter="0"/>
          <w:cols w:space="425"/>
          <w:docGrid w:linePitch="400"/>
        </w:sectPr>
      </w:pPr>
    </w:p>
    <w:p w14:paraId="23B35AF3" w14:textId="603A4A2A" w:rsidR="0060081B" w:rsidRPr="0042322E" w:rsidRDefault="0042322E" w:rsidP="00397C17">
      <w:pPr>
        <w:spacing w:line="276" w:lineRule="auto"/>
        <w:rPr>
          <w:rFonts w:ascii="Times New Roman" w:hAnsi="Times New Roman" w:cs="Times New Roman"/>
          <w:b/>
          <w:bCs/>
        </w:rPr>
      </w:pPr>
      <w:r w:rsidRPr="0042322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25526">
        <w:rPr>
          <w:rFonts w:ascii="Times New Roman" w:hAnsi="Times New Roman" w:cs="Times New Roman"/>
          <w:b/>
          <w:bCs/>
        </w:rPr>
        <w:t>S</w:t>
      </w:r>
      <w:r w:rsidR="00774398">
        <w:rPr>
          <w:rFonts w:ascii="Times New Roman" w:hAnsi="Times New Roman" w:cs="Times New Roman"/>
          <w:b/>
          <w:bCs/>
        </w:rPr>
        <w:t>4</w:t>
      </w:r>
      <w:r w:rsidRPr="0042322E">
        <w:rPr>
          <w:rFonts w:ascii="Times New Roman" w:hAnsi="Times New Roman" w:cs="Times New Roman"/>
          <w:b/>
          <w:bCs/>
        </w:rPr>
        <w:t xml:space="preserve">. </w:t>
      </w:r>
      <w:r w:rsidR="00774398" w:rsidRPr="00774398">
        <w:rPr>
          <w:rFonts w:ascii="Times New Roman" w:hAnsi="Times New Roman" w:cs="Times New Roman"/>
          <w:b/>
          <w:bCs/>
          <w:kern w:val="0"/>
        </w:rPr>
        <w:t>Sensitivity analysis: multivariate Cox proportional hazard regression analys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6"/>
        <w:gridCol w:w="713"/>
        <w:gridCol w:w="858"/>
        <w:gridCol w:w="1779"/>
        <w:gridCol w:w="2328"/>
        <w:gridCol w:w="2418"/>
        <w:gridCol w:w="2418"/>
      </w:tblGrid>
      <w:tr w:rsidR="00E744BC" w:rsidRPr="00E836DD" w14:paraId="0E7DDD0B" w14:textId="77777777" w:rsidTr="00172266">
        <w:trPr>
          <w:trHeight w:val="360"/>
        </w:trPr>
        <w:tc>
          <w:tcPr>
            <w:tcW w:w="12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4D4D9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667FD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N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048FA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Death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6029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Mortality rate</w:t>
            </w:r>
          </w:p>
          <w:p w14:paraId="78E1C75A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(per 1000-PY)</w:t>
            </w:r>
          </w:p>
        </w:tc>
        <w:tc>
          <w:tcPr>
            <w:tcW w:w="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9CC52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Model 1</w:t>
            </w:r>
          </w:p>
          <w:p w14:paraId="75102CBE" w14:textId="0CDEC3E1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HR (95% CI)</w:t>
            </w:r>
          </w:p>
        </w:tc>
        <w:tc>
          <w:tcPr>
            <w:tcW w:w="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175C1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Model 2</w:t>
            </w:r>
          </w:p>
          <w:p w14:paraId="4F5F22FC" w14:textId="43D58C63" w:rsidR="00E744BC" w:rsidRPr="00E836DD" w:rsidRDefault="00C10626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Adjusted </w:t>
            </w:r>
            <w:r w:rsidR="00E744BC"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HR (95% CI)</w:t>
            </w:r>
          </w:p>
        </w:tc>
        <w:tc>
          <w:tcPr>
            <w:tcW w:w="8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0E64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Model 3</w:t>
            </w:r>
          </w:p>
          <w:p w14:paraId="6F0ADAEE" w14:textId="29CDDC6D" w:rsidR="00E744BC" w:rsidRPr="00E836DD" w:rsidRDefault="00C10626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Adjusted </w:t>
            </w:r>
            <w:r w:rsidR="00E744BC"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HR (95% CI)</w:t>
            </w:r>
          </w:p>
        </w:tc>
      </w:tr>
      <w:tr w:rsidR="00E744BC" w:rsidRPr="00E836DD" w14:paraId="044C7855" w14:textId="77777777" w:rsidTr="00172266">
        <w:trPr>
          <w:trHeight w:val="34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9596C9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All-cause death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C661CE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A2EBEF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421056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7964EB" w14:textId="77777777" w:rsidR="00E744BC" w:rsidRPr="00E836DD" w:rsidRDefault="00E31D6A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p</w:t>
            </w:r>
            <w:r w:rsidR="00E744BC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&lt;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  <w:r w:rsidR="00E744BC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00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21759E" w14:textId="77777777" w:rsidR="00E744BC" w:rsidRPr="00E836DD" w:rsidRDefault="00E31D6A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p</w:t>
            </w:r>
            <w:r w:rsidR="00E744BC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&lt;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  <w:r w:rsidR="00E744BC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AA1DF7" w14:textId="77777777" w:rsidR="00E744BC" w:rsidRPr="00E836DD" w:rsidRDefault="00E31D6A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p</w:t>
            </w:r>
            <w:r w:rsidR="00E744BC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=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  <w:r w:rsidR="00E744BC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017</w:t>
            </w:r>
          </w:p>
        </w:tc>
      </w:tr>
      <w:tr w:rsidR="00E744BC" w:rsidRPr="00E836DD" w14:paraId="7D653454" w14:textId="77777777" w:rsidTr="00172266">
        <w:trPr>
          <w:trHeight w:val="340"/>
        </w:trPr>
        <w:tc>
          <w:tcPr>
            <w:tcW w:w="1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0211" w14:textId="586E0052" w:rsidR="00E744BC" w:rsidRPr="00E836DD" w:rsidRDefault="005376D8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E799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8348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98C83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495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02C58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3.8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12FF" w14:textId="77777777" w:rsidR="00E744BC" w:rsidRPr="00E836DD" w:rsidRDefault="00E744BC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 w:hint="eastAsia"/>
                <w:color w:val="000000"/>
              </w:rPr>
              <w:t>R</w:t>
            </w:r>
            <w:r w:rsidRPr="00E836DD">
              <w:rPr>
                <w:rFonts w:ascii="Times New Roman" w:eastAsia="맑은 고딕" w:hAnsi="Times New Roman" w:cs="Times New Roman"/>
                <w:color w:val="000000"/>
              </w:rPr>
              <w:t>eference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911C" w14:textId="77777777" w:rsidR="00E744BC" w:rsidRPr="00E836DD" w:rsidRDefault="00E744BC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BC28" w14:textId="77777777" w:rsidR="00E744BC" w:rsidRPr="00E836DD" w:rsidRDefault="00E744BC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</w:tr>
      <w:tr w:rsidR="00E744BC" w:rsidRPr="00E836DD" w14:paraId="0B0A0F78" w14:textId="77777777" w:rsidTr="00172266">
        <w:trPr>
          <w:trHeight w:val="340"/>
        </w:trPr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566A3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5940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834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FC483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68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2D4BE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9.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8604D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40 (1.24-1.57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35DAA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41 (1.25-1.58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D079D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16 (1.03-1.31)</w:t>
            </w:r>
          </w:p>
        </w:tc>
      </w:tr>
      <w:tr w:rsidR="00E744BC" w:rsidRPr="00E836DD" w14:paraId="138B7E45" w14:textId="77777777" w:rsidTr="00172266">
        <w:trPr>
          <w:trHeight w:val="340"/>
        </w:trPr>
        <w:tc>
          <w:tcPr>
            <w:tcW w:w="1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00249F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HCM-related causes</w:t>
            </w: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8999D0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DEA74A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C49CD8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C1F7F0" w14:textId="77777777" w:rsidR="00E744BC" w:rsidRPr="00E836DD" w:rsidRDefault="00E31D6A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p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&lt;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001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519A7D" w14:textId="77777777" w:rsidR="00E744BC" w:rsidRPr="00E836DD" w:rsidRDefault="00E31D6A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p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&lt;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001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A08141" w14:textId="77777777" w:rsidR="00E744BC" w:rsidRPr="00E836DD" w:rsidRDefault="00E31D6A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p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&lt;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001</w:t>
            </w:r>
          </w:p>
        </w:tc>
      </w:tr>
      <w:tr w:rsidR="00E744BC" w:rsidRPr="00E836DD" w14:paraId="62DE78E4" w14:textId="77777777" w:rsidTr="00172266">
        <w:trPr>
          <w:trHeight w:val="340"/>
        </w:trPr>
        <w:tc>
          <w:tcPr>
            <w:tcW w:w="1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E6DE" w14:textId="6D04FF3B" w:rsidR="00E744BC" w:rsidRPr="00E836DD" w:rsidRDefault="005376D8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CFA1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8348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A2C6E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742BD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5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3125" w14:textId="77777777" w:rsidR="00E744BC" w:rsidRPr="00E836DD" w:rsidRDefault="00E744BC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FBCF" w14:textId="77777777" w:rsidR="00E744BC" w:rsidRPr="00E836DD" w:rsidRDefault="00E744BC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03D9" w14:textId="77777777" w:rsidR="00E744BC" w:rsidRPr="00E836DD" w:rsidRDefault="00E744BC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</w:tr>
      <w:tr w:rsidR="00E744BC" w:rsidRPr="00E836DD" w14:paraId="23A27EFB" w14:textId="77777777" w:rsidTr="00172266">
        <w:trPr>
          <w:trHeight w:val="340"/>
        </w:trPr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0B399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6B638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834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960AE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14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EC0FD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4.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E7238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2.73 (1.99-3.73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08CAE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2.77 (2.02-3.78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1F436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96 (1.41-2.71)</w:t>
            </w:r>
          </w:p>
        </w:tc>
      </w:tr>
      <w:tr w:rsidR="00E744BC" w:rsidRPr="00E836DD" w14:paraId="19352FA9" w14:textId="77777777" w:rsidTr="00172266">
        <w:trPr>
          <w:trHeight w:val="340"/>
        </w:trPr>
        <w:tc>
          <w:tcPr>
            <w:tcW w:w="1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EE21FA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Other cardiovascular causes</w:t>
            </w: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  <w:vertAlign w:val="superscript"/>
              </w:rPr>
              <w:t>2</w:t>
            </w: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9A2F89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1E920E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D60385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51D664" w14:textId="77777777" w:rsidR="00E744BC" w:rsidRPr="00E836DD" w:rsidRDefault="00E31D6A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p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=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167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9A8255" w14:textId="77777777" w:rsidR="00E744BC" w:rsidRPr="00E836DD" w:rsidRDefault="00E31D6A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p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=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150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86E612" w14:textId="77777777" w:rsidR="00E744BC" w:rsidRPr="00E836DD" w:rsidRDefault="00E31D6A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p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=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925</w:t>
            </w:r>
          </w:p>
        </w:tc>
      </w:tr>
      <w:tr w:rsidR="00E744BC" w:rsidRPr="00E836DD" w14:paraId="5389CEEF" w14:textId="77777777" w:rsidTr="00172266">
        <w:trPr>
          <w:trHeight w:val="340"/>
        </w:trPr>
        <w:tc>
          <w:tcPr>
            <w:tcW w:w="1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2842" w14:textId="45D8AE64" w:rsidR="00E744BC" w:rsidRPr="00E836DD" w:rsidRDefault="005376D8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38DA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8348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B4EAF9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71BE4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4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AD9B" w14:textId="77777777" w:rsidR="00E744BC" w:rsidRPr="00E836DD" w:rsidRDefault="00E744BC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DA7E" w14:textId="77777777" w:rsidR="00E744BC" w:rsidRPr="00E836DD" w:rsidRDefault="00E744BC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DCAE" w14:textId="77777777" w:rsidR="00E744BC" w:rsidRPr="00E836DD" w:rsidRDefault="00E744BC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</w:tr>
      <w:tr w:rsidR="00E744BC" w:rsidRPr="00E836DD" w14:paraId="76670EE4" w14:textId="77777777" w:rsidTr="00172266">
        <w:trPr>
          <w:trHeight w:val="340"/>
        </w:trPr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48ADA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B9D8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834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9557A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12A80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829AC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30 (0.90-1.87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375AB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31 (0.91-1.89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5CDDA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98 (0.67-1.44)</w:t>
            </w:r>
          </w:p>
        </w:tc>
      </w:tr>
      <w:tr w:rsidR="00E744BC" w:rsidRPr="00E836DD" w14:paraId="2545877E" w14:textId="77777777" w:rsidTr="00172266">
        <w:trPr>
          <w:trHeight w:val="340"/>
        </w:trPr>
        <w:tc>
          <w:tcPr>
            <w:tcW w:w="1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B333D7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Non-cardiovascular cause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D8B869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279745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E3071D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949D3B" w14:textId="77777777" w:rsidR="00E744BC" w:rsidRPr="00E836DD" w:rsidRDefault="00E31D6A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p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=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397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60B508" w14:textId="77777777" w:rsidR="00E744BC" w:rsidRPr="00E836DD" w:rsidRDefault="00E31D6A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p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=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364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0DAA28" w14:textId="77777777" w:rsidR="00E744BC" w:rsidRPr="00E836DD" w:rsidRDefault="00E31D6A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p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=</w:t>
            </w: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  <w:r w:rsidR="00E8546E"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.869</w:t>
            </w:r>
          </w:p>
        </w:tc>
      </w:tr>
      <w:tr w:rsidR="00E744BC" w:rsidRPr="00E836DD" w14:paraId="18ACE765" w14:textId="77777777" w:rsidTr="00172266">
        <w:trPr>
          <w:trHeight w:val="340"/>
        </w:trPr>
        <w:tc>
          <w:tcPr>
            <w:tcW w:w="1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A0C5" w14:textId="7DB77A08" w:rsidR="00E744BC" w:rsidRPr="00E836DD" w:rsidRDefault="005376D8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A803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8348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1846E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286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26E36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8.0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104B" w14:textId="77777777" w:rsidR="00E744BC" w:rsidRPr="00E836DD" w:rsidRDefault="00E744BC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DEB2" w14:textId="77777777" w:rsidR="00E744BC" w:rsidRPr="00E836DD" w:rsidRDefault="00E744BC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1725" w14:textId="77777777" w:rsidR="00E744BC" w:rsidRPr="00E836DD" w:rsidRDefault="00E744BC" w:rsidP="00397C17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</w:tr>
      <w:tr w:rsidR="00E744BC" w:rsidRPr="00E836DD" w14:paraId="45118877" w14:textId="77777777" w:rsidTr="00172266">
        <w:trPr>
          <w:trHeight w:val="360"/>
        </w:trPr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5D865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B7833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834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F30BE" w14:textId="77777777" w:rsidR="00E744BC" w:rsidRPr="00E836DD" w:rsidRDefault="00E744BC" w:rsidP="00397C17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30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DB860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8.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6FC10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07 (0.91-1.26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0CCB3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08 (0.92-1.27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9D587" w14:textId="77777777" w:rsidR="00E744BC" w:rsidRPr="00E836DD" w:rsidRDefault="00E744BC" w:rsidP="00397C1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01 (0.86-1.20)</w:t>
            </w:r>
          </w:p>
        </w:tc>
      </w:tr>
    </w:tbl>
    <w:p w14:paraId="75EB4739" w14:textId="0F75AB88" w:rsidR="00172266" w:rsidRPr="00D10A49" w:rsidRDefault="00172266" w:rsidP="00172266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D10A49">
        <w:rPr>
          <w:rFonts w:ascii="Times New Roman" w:hAnsi="Times New Roman" w:cs="Times New Roman"/>
        </w:rPr>
        <w:t xml:space="preserve"> Including atrial fibrillation, cerebrovascular disease, heart failure, sudden cardiac death, arterial thromboembolism, and ventricular arrhythmia.</w:t>
      </w:r>
    </w:p>
    <w:p w14:paraId="5E184F2A" w14:textId="7523C9E9" w:rsidR="00172266" w:rsidRDefault="00172266" w:rsidP="00172266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D10A49">
        <w:rPr>
          <w:rFonts w:ascii="Times New Roman" w:hAnsi="Times New Roman" w:cs="Times New Roman"/>
        </w:rPr>
        <w:t xml:space="preserve"> Including hypertension, ischemic heart disease, and peripheral arterial disease.</w:t>
      </w:r>
    </w:p>
    <w:p w14:paraId="4CAD10B3" w14:textId="32F3F78F" w:rsidR="00701850" w:rsidRDefault="00701850" w:rsidP="00397C1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ode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1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on-adjusted.</w:t>
      </w:r>
    </w:p>
    <w:p w14:paraId="26668A35" w14:textId="77777777" w:rsidR="00701850" w:rsidRDefault="00701850" w:rsidP="00397C1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2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ex.</w:t>
      </w:r>
    </w:p>
    <w:p w14:paraId="46D0CB4D" w14:textId="77777777" w:rsidR="00701850" w:rsidRDefault="00701850" w:rsidP="00397C1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ge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ex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low-incom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tatus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moki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tatus, alcohol consumption, regular exercise, and comorbidities.</w:t>
      </w:r>
    </w:p>
    <w:p w14:paraId="53141DB7" w14:textId="7A0CEF01" w:rsidR="003F1831" w:rsidRDefault="003F1831" w:rsidP="00397C1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s: </w:t>
      </w:r>
      <w:r w:rsidR="003B7831">
        <w:rPr>
          <w:rFonts w:ascii="Times New Roman" w:hAnsi="Times New Roman" w:cs="Times New Roman"/>
        </w:rPr>
        <w:t>PY, person-year; HR, hazard ratio; CI, confidence interval; HCM, hypertrophic cardiomyopathy.</w:t>
      </w:r>
    </w:p>
    <w:p w14:paraId="45C4E007" w14:textId="77777777" w:rsidR="00B63851" w:rsidRDefault="00B63851" w:rsidP="00397C17">
      <w:pPr>
        <w:widowControl/>
        <w:wordWrap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D65DCA" w14:textId="373C0D8B" w:rsidR="002A0394" w:rsidRPr="00D10A49" w:rsidRDefault="002A0394" w:rsidP="002A0394">
      <w:pPr>
        <w:spacing w:line="276" w:lineRule="auto"/>
        <w:rPr>
          <w:rFonts w:ascii="Times New Roman" w:hAnsi="Times New Roman" w:cs="Times New Roman"/>
          <w:b/>
          <w:bCs/>
        </w:rPr>
      </w:pPr>
      <w:r w:rsidRPr="0042322E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5</w:t>
      </w:r>
      <w:r w:rsidRPr="0042322E">
        <w:rPr>
          <w:rFonts w:ascii="Times New Roman" w:hAnsi="Times New Roman" w:cs="Times New Roman"/>
          <w:b/>
          <w:bCs/>
        </w:rPr>
        <w:t xml:space="preserve">. </w:t>
      </w:r>
      <w:r w:rsidR="00F965C2" w:rsidRPr="00F965C2">
        <w:rPr>
          <w:rFonts w:ascii="Times New Roman" w:hAnsi="Times New Roman" w:cs="Times New Roman"/>
          <w:b/>
          <w:bCs/>
        </w:rPr>
        <w:t>Sensitivity analysis</w:t>
      </w:r>
      <w:r w:rsidR="003C1B93">
        <w:rPr>
          <w:rFonts w:ascii="Times New Roman" w:hAnsi="Times New Roman" w:cs="Times New Roman"/>
          <w:b/>
          <w:bCs/>
        </w:rPr>
        <w:t xml:space="preserve"> after excluding patients</w:t>
      </w:r>
      <w:r w:rsidR="00F965C2" w:rsidRPr="00F965C2">
        <w:rPr>
          <w:rFonts w:ascii="Times New Roman" w:hAnsi="Times New Roman" w:cs="Times New Roman"/>
          <w:b/>
          <w:bCs/>
        </w:rPr>
        <w:t xml:space="preserve"> with significant coronary artery disease</w:t>
      </w:r>
      <w:r w:rsidR="00F965C2" w:rsidRPr="00F965C2">
        <w:rPr>
          <w:rFonts w:ascii="Times New Roman" w:hAnsi="Times New Roman" w:cs="Times New Roman"/>
          <w:b/>
          <w:bCs/>
          <w:vertAlign w:val="superscript"/>
        </w:rPr>
        <w:t>1</w:t>
      </w:r>
    </w:p>
    <w:tbl>
      <w:tblPr>
        <w:tblW w:w="500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5"/>
        <w:gridCol w:w="696"/>
        <w:gridCol w:w="1629"/>
        <w:gridCol w:w="2347"/>
        <w:gridCol w:w="2347"/>
        <w:gridCol w:w="2349"/>
        <w:gridCol w:w="975"/>
      </w:tblGrid>
      <w:tr w:rsidR="002A0394" w:rsidRPr="00E836DD" w14:paraId="4C11FA00" w14:textId="77777777" w:rsidTr="00342A75">
        <w:trPr>
          <w:trHeight w:val="360"/>
        </w:trPr>
        <w:tc>
          <w:tcPr>
            <w:tcW w:w="1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CFDF" w14:textId="77777777" w:rsidR="002A0394" w:rsidRPr="00E836DD" w:rsidRDefault="002A0394" w:rsidP="00342A75">
            <w:pPr>
              <w:widowControl/>
              <w:wordWrap/>
              <w:spacing w:line="276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B6E68" w14:textId="77777777" w:rsidR="002A0394" w:rsidRPr="00E836DD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7882A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>Death</w:t>
            </w:r>
          </w:p>
        </w:tc>
        <w:tc>
          <w:tcPr>
            <w:tcW w:w="8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F7AD0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>Follow-up duration</w:t>
            </w:r>
          </w:p>
          <w:p w14:paraId="6A47694F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>(per 1000-PY)</w:t>
            </w:r>
          </w:p>
        </w:tc>
        <w:tc>
          <w:tcPr>
            <w:tcW w:w="8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FDD2E" w14:textId="38B0F35A" w:rsidR="002A0394" w:rsidRPr="00E836DD" w:rsidRDefault="00665617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>Mortality</w:t>
            </w:r>
            <w:r w:rsidR="002A0394"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 xml:space="preserve"> rate</w:t>
            </w:r>
          </w:p>
          <w:p w14:paraId="1FF5139E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>(per 1000-PY)</w:t>
            </w:r>
          </w:p>
        </w:tc>
        <w:tc>
          <w:tcPr>
            <w:tcW w:w="8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4913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>HR (95% CI)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62BFB" w14:textId="6E3F2116" w:rsidR="002A0394" w:rsidRPr="00E836DD" w:rsidRDefault="007C4F50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</w:rPr>
              <w:t>p</w:t>
            </w:r>
          </w:p>
        </w:tc>
      </w:tr>
      <w:tr w:rsidR="002A0394" w:rsidRPr="00E836DD" w14:paraId="525DF5CF" w14:textId="77777777" w:rsidTr="00342A75">
        <w:trPr>
          <w:trHeight w:val="34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B0A638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All-cause death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E5927A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312DE3" w14:textId="77777777" w:rsidR="002A0394" w:rsidRPr="00E836DD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BA0F98" w14:textId="77777777" w:rsidR="002A0394" w:rsidRPr="00E836DD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F5018D" w14:textId="77777777" w:rsidR="002A0394" w:rsidRPr="00E836DD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495511" w14:textId="77777777" w:rsidR="002A0394" w:rsidRPr="00E836DD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5134A7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2A0394" w:rsidRPr="00E836DD" w14:paraId="51D95E13" w14:textId="77777777" w:rsidTr="00342A75">
        <w:trPr>
          <w:trHeight w:val="340"/>
        </w:trPr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EBE0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4DCDF" w14:textId="77777777" w:rsidR="002A0394" w:rsidRPr="00E836DD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245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A3174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69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7EBD6" w14:textId="611566F8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1</w:t>
            </w:r>
            <w:r w:rsidR="00082A71" w:rsidRPr="00E836DD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 w:rsidRPr="00E836DD">
              <w:rPr>
                <w:rFonts w:ascii="Times New Roman" w:eastAsia="맑은 고딕" w:hAnsi="Times New Roman" w:cs="Times New Roman"/>
                <w:color w:val="000000"/>
              </w:rPr>
              <w:t>839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F292A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1.6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EB017B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4A1A1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&lt;0.001</w:t>
            </w:r>
          </w:p>
        </w:tc>
      </w:tr>
      <w:tr w:rsidR="002A0394" w:rsidRPr="00E836DD" w14:paraId="7A672E62" w14:textId="77777777" w:rsidTr="00342A75">
        <w:trPr>
          <w:trHeight w:val="34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AEEC6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6DCAD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24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C9BE9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59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602ED" w14:textId="0D1C190E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1</w:t>
            </w:r>
            <w:r w:rsidR="00082A71" w:rsidRPr="00E836DD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 w:rsidRPr="00E836DD">
              <w:rPr>
                <w:rFonts w:ascii="Times New Roman" w:eastAsia="맑은 고딕" w:hAnsi="Times New Roman" w:cs="Times New Roman"/>
                <w:color w:val="000000"/>
              </w:rPr>
              <w:t>83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B0A4C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8.5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6FB66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560 (1.40-1.82)</w:t>
            </w:r>
          </w:p>
        </w:tc>
        <w:tc>
          <w:tcPr>
            <w:tcW w:w="3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74035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2A0394" w:rsidRPr="00E836DD" w14:paraId="04F83381" w14:textId="77777777" w:rsidTr="00342A75">
        <w:trPr>
          <w:trHeight w:val="34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6B4CA0" w14:textId="5DB72F30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HCM-related causes</w:t>
            </w:r>
            <w:r w:rsidR="0027246D"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678D0A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9A7639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B64E62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E9F22C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FC6364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7DD243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0394" w:rsidRPr="00E836DD" w14:paraId="5D70FB67" w14:textId="77777777" w:rsidTr="00342A75">
        <w:trPr>
          <w:trHeight w:val="340"/>
        </w:trPr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8333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2233A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245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E50E4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47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E23F74" w14:textId="09F9E33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1</w:t>
            </w:r>
            <w:r w:rsidR="00082A71" w:rsidRPr="00E836DD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 w:rsidRPr="00E836DD">
              <w:rPr>
                <w:rFonts w:ascii="Times New Roman" w:eastAsia="맑은 고딕" w:hAnsi="Times New Roman" w:cs="Times New Roman"/>
                <w:color w:val="000000"/>
              </w:rPr>
              <w:t>839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90C19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5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1F573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1F27F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&lt;0.001</w:t>
            </w:r>
          </w:p>
        </w:tc>
      </w:tr>
      <w:tr w:rsidR="002A0394" w:rsidRPr="00E836DD" w14:paraId="4BB432C0" w14:textId="77777777" w:rsidTr="00342A75">
        <w:trPr>
          <w:trHeight w:val="34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95A1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E1AF4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24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CD7D5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14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0F460" w14:textId="528E6023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1</w:t>
            </w:r>
            <w:r w:rsidR="00082A71" w:rsidRPr="00E836DD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 w:rsidRPr="00E836DD">
              <w:rPr>
                <w:rFonts w:ascii="Times New Roman" w:eastAsia="맑은 고딕" w:hAnsi="Times New Roman" w:cs="Times New Roman"/>
                <w:color w:val="000000"/>
              </w:rPr>
              <w:t>83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BD33A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.6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3356E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2.39 (1.70-3.36)</w:t>
            </w:r>
          </w:p>
        </w:tc>
        <w:tc>
          <w:tcPr>
            <w:tcW w:w="3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5A33C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2A0394" w:rsidRPr="00E836DD" w14:paraId="7AE5AFC7" w14:textId="77777777" w:rsidTr="00342A75">
        <w:trPr>
          <w:trHeight w:val="34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0BD6A0" w14:textId="4EA7FA0B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Other cardiovascular causes</w:t>
            </w:r>
            <w:r w:rsidR="0027246D"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  <w:vertAlign w:val="superscript"/>
              </w:rPr>
              <w:t>3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35A106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6F4868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39A6E8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C4E60D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BA5D69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9E5312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0394" w:rsidRPr="00E836DD" w14:paraId="18DFD563" w14:textId="77777777" w:rsidTr="00342A75">
        <w:trPr>
          <w:trHeight w:val="340"/>
        </w:trPr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681E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C8266E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245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73A80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41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C3A1C" w14:textId="3B0B1088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1</w:t>
            </w:r>
            <w:r w:rsidR="00082A71" w:rsidRPr="00E836DD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 w:rsidRPr="00E836DD">
              <w:rPr>
                <w:rFonts w:ascii="Times New Roman" w:eastAsia="맑은 고딕" w:hAnsi="Times New Roman" w:cs="Times New Roman"/>
                <w:color w:val="000000"/>
              </w:rPr>
              <w:t>839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E1684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3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2B7B2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DF729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153</w:t>
            </w:r>
          </w:p>
        </w:tc>
      </w:tr>
      <w:tr w:rsidR="002A0394" w:rsidRPr="00E836DD" w14:paraId="4BB86F0F" w14:textId="77777777" w:rsidTr="00342A75">
        <w:trPr>
          <w:trHeight w:val="34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9E33F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FCF23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24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A5718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5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C0458" w14:textId="328607E0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1</w:t>
            </w:r>
            <w:r w:rsidR="00082A71" w:rsidRPr="00E836DD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 w:rsidRPr="00E836DD">
              <w:rPr>
                <w:rFonts w:ascii="Times New Roman" w:eastAsia="맑은 고딕" w:hAnsi="Times New Roman" w:cs="Times New Roman"/>
                <w:color w:val="000000"/>
              </w:rPr>
              <w:t>83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F6888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7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9E49A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34 (0.90-2.01)</w:t>
            </w:r>
          </w:p>
        </w:tc>
        <w:tc>
          <w:tcPr>
            <w:tcW w:w="3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3AE75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2A0394" w:rsidRPr="00E836DD" w14:paraId="0D1EBF0E" w14:textId="77777777" w:rsidTr="00342A75">
        <w:trPr>
          <w:trHeight w:val="34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8960E5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Non-cardiovascular causes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573837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1455BF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2A49F7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6470CE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487423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9C52BB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0394" w:rsidRPr="00E836DD" w14:paraId="5CE38B2D" w14:textId="77777777" w:rsidTr="00342A75">
        <w:trPr>
          <w:trHeight w:val="340"/>
        </w:trPr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3DDF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68049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245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43620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239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D6003" w14:textId="5AE8E760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1</w:t>
            </w:r>
            <w:r w:rsidR="00082A71" w:rsidRPr="00E836DD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 w:rsidRPr="00E836DD">
              <w:rPr>
                <w:rFonts w:ascii="Times New Roman" w:eastAsia="맑은 고딕" w:hAnsi="Times New Roman" w:cs="Times New Roman"/>
                <w:color w:val="000000"/>
              </w:rPr>
              <w:t>839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92CA0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.5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1F8A6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CE254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139</w:t>
            </w:r>
          </w:p>
        </w:tc>
      </w:tr>
      <w:tr w:rsidR="002A0394" w:rsidRPr="00E836DD" w14:paraId="072346CE" w14:textId="77777777" w:rsidTr="00342A75">
        <w:trPr>
          <w:trHeight w:val="36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F354F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CEA1E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24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E799B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27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2120" w14:textId="34014743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1</w:t>
            </w:r>
            <w:r w:rsidR="00082A71" w:rsidRPr="00E836DD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 w:rsidRPr="00E836DD">
              <w:rPr>
                <w:rFonts w:ascii="Times New Roman" w:eastAsia="맑은 고딕" w:hAnsi="Times New Roman" w:cs="Times New Roman"/>
                <w:color w:val="000000"/>
              </w:rPr>
              <w:t>83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F9F18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8.5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26B9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14 (0.96-1.36)</w:t>
            </w:r>
          </w:p>
        </w:tc>
        <w:tc>
          <w:tcPr>
            <w:tcW w:w="3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55A3B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2A0394" w:rsidRPr="00E836DD" w14:paraId="512CD512" w14:textId="77777777" w:rsidTr="00342A75">
        <w:trPr>
          <w:trHeight w:val="36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5FF73E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ercutaneous coronary intervention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9CFE62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D7CEFD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2CB47F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155E41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CDAFAA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D8F49C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0394" w:rsidRPr="00E836DD" w14:paraId="1F14D106" w14:textId="77777777" w:rsidTr="00342A75">
        <w:trPr>
          <w:trHeight w:val="3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E98F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DA81" w14:textId="77777777" w:rsidR="002A0394" w:rsidRPr="00E836DD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24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D729C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4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AC4F" w14:textId="301792B5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1</w:t>
            </w:r>
            <w:r w:rsidR="00082A71" w:rsidRPr="00E836DD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 w:rsidRPr="00E836DD">
              <w:rPr>
                <w:rFonts w:ascii="Times New Roman" w:eastAsia="맑은 고딕" w:hAnsi="Times New Roman" w:cs="Times New Roman"/>
                <w:color w:val="000000"/>
              </w:rPr>
              <w:t>48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F9D0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4.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735B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34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AA5F3F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0.053</w:t>
            </w:r>
          </w:p>
        </w:tc>
      </w:tr>
      <w:tr w:rsidR="002A0394" w:rsidRPr="00E836DD" w14:paraId="0BBCD86A" w14:textId="77777777" w:rsidTr="00342A75">
        <w:trPr>
          <w:trHeight w:val="36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3A48C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C991B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724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A593C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7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DFDA9" w14:textId="1363FA88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31</w:t>
            </w:r>
            <w:r w:rsidR="00082A71" w:rsidRPr="00E836DD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 w:rsidRPr="00E836DD">
              <w:rPr>
                <w:rFonts w:ascii="Times New Roman" w:eastAsia="맑은 고딕" w:hAnsi="Times New Roman" w:cs="Times New Roman"/>
                <w:color w:val="000000"/>
              </w:rPr>
              <w:t>29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8EBF9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5.7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19668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</w:rPr>
              <w:t>1.24 (1.00-1.55)</w:t>
            </w:r>
          </w:p>
        </w:tc>
        <w:tc>
          <w:tcPr>
            <w:tcW w:w="3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403A6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</w:tbl>
    <w:p w14:paraId="66C71D91" w14:textId="77777777" w:rsidR="002A0394" w:rsidRPr="00D10A49" w:rsidRDefault="002A0394" w:rsidP="002A0394">
      <w:pPr>
        <w:spacing w:line="276" w:lineRule="auto"/>
        <w:rPr>
          <w:rFonts w:ascii="Times New Roman" w:hAnsi="Times New Roman" w:cs="Times New Roman"/>
        </w:rPr>
      </w:pPr>
      <w:r w:rsidRPr="00D10A49">
        <w:rPr>
          <w:rFonts w:ascii="Times New Roman" w:hAnsi="Times New Roman" w:cs="Times New Roman"/>
        </w:rPr>
        <w:t>1 defined as the patients with ischemic heart disease and a history of percutaneous coronary intervention.</w:t>
      </w:r>
    </w:p>
    <w:p w14:paraId="7FC63351" w14:textId="77777777" w:rsidR="002A0394" w:rsidRPr="00D10A49" w:rsidRDefault="002A0394" w:rsidP="002A0394">
      <w:pPr>
        <w:spacing w:line="276" w:lineRule="auto"/>
        <w:rPr>
          <w:rFonts w:ascii="Times New Roman" w:hAnsi="Times New Roman" w:cs="Times New Roman"/>
        </w:rPr>
      </w:pPr>
      <w:r w:rsidRPr="00D10A49">
        <w:rPr>
          <w:rFonts w:ascii="Times New Roman" w:hAnsi="Times New Roman" w:cs="Times New Roman"/>
        </w:rPr>
        <w:t>2 Including atrial fibrillation, cerebrovascular disease, heart failure, sudden cardiac death, arterial thromboembolism, and ventricular arrhythmia.</w:t>
      </w:r>
    </w:p>
    <w:p w14:paraId="71AB9CFD" w14:textId="77777777" w:rsidR="002A0394" w:rsidRDefault="002A0394" w:rsidP="002A0394">
      <w:pPr>
        <w:spacing w:line="276" w:lineRule="auto"/>
        <w:rPr>
          <w:rFonts w:ascii="Times New Roman" w:hAnsi="Times New Roman" w:cs="Times New Roman"/>
        </w:rPr>
      </w:pPr>
      <w:r w:rsidRPr="00D10A49">
        <w:rPr>
          <w:rFonts w:ascii="Times New Roman" w:hAnsi="Times New Roman" w:cs="Times New Roman"/>
        </w:rPr>
        <w:t>3 Including hypertension, ischemic heart disease, and peripheral arterial disease.</w:t>
      </w:r>
    </w:p>
    <w:p w14:paraId="5FB28BC5" w14:textId="77777777" w:rsidR="002A0394" w:rsidRDefault="002A0394" w:rsidP="002A0394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 PCI, percutaneous coronary intervention; PY, person-year; HR, hazard ratio; CI, confidence interval; HCM, hypertrophic cardiomyopathy.</w:t>
      </w:r>
    </w:p>
    <w:p w14:paraId="13062525" w14:textId="77777777" w:rsidR="002A0394" w:rsidRDefault="002A0394" w:rsidP="00397C1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65E9720" w14:textId="77777777" w:rsidR="00274522" w:rsidRDefault="00274522" w:rsidP="00397C17">
      <w:pPr>
        <w:widowControl/>
        <w:wordWrap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1A2F1F" w14:textId="060B05F3" w:rsidR="002A0394" w:rsidRPr="00DF5D71" w:rsidRDefault="002A0394" w:rsidP="002A0394">
      <w:pPr>
        <w:spacing w:line="276" w:lineRule="auto"/>
        <w:rPr>
          <w:rFonts w:ascii="Times New Roman" w:hAnsi="Times New Roman" w:cs="Times New Roman"/>
          <w:b/>
          <w:bCs/>
        </w:rPr>
      </w:pPr>
      <w:r w:rsidRPr="0042322E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B34BD9">
        <w:rPr>
          <w:rFonts w:ascii="Times New Roman" w:hAnsi="Times New Roman" w:cs="Times New Roman"/>
          <w:b/>
          <w:bCs/>
        </w:rPr>
        <w:t>6</w:t>
      </w:r>
      <w:r w:rsidRPr="0042322E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Falsification analysis</w:t>
      </w:r>
    </w:p>
    <w:tbl>
      <w:tblPr>
        <w:tblW w:w="500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5"/>
        <w:gridCol w:w="693"/>
        <w:gridCol w:w="1629"/>
        <w:gridCol w:w="2347"/>
        <w:gridCol w:w="2347"/>
        <w:gridCol w:w="2349"/>
        <w:gridCol w:w="978"/>
      </w:tblGrid>
      <w:tr w:rsidR="002A0394" w:rsidRPr="00B24898" w14:paraId="5AE59A9B" w14:textId="77777777" w:rsidTr="00342A75">
        <w:trPr>
          <w:trHeight w:val="360"/>
        </w:trPr>
        <w:tc>
          <w:tcPr>
            <w:tcW w:w="1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EA117" w14:textId="77777777" w:rsidR="002A0394" w:rsidRPr="00E836DD" w:rsidRDefault="002A0394" w:rsidP="00342A75">
            <w:pPr>
              <w:widowControl/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6A740" w14:textId="77777777" w:rsidR="002A0394" w:rsidRPr="00E836DD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B2F6C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>Death</w:t>
            </w:r>
          </w:p>
        </w:tc>
        <w:tc>
          <w:tcPr>
            <w:tcW w:w="8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70EBD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>Follow-up duration</w:t>
            </w:r>
          </w:p>
          <w:p w14:paraId="506D2D98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>(per 1000-PY)</w:t>
            </w:r>
          </w:p>
        </w:tc>
        <w:tc>
          <w:tcPr>
            <w:tcW w:w="8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AFE42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E836DD">
              <w:rPr>
                <w:rFonts w:ascii="Times New Roman" w:eastAsia="맑은 고딕" w:hAnsi="Times New Roman" w:cs="Times New Roman" w:hint="eastAsia"/>
                <w:bCs/>
                <w:color w:val="000000"/>
              </w:rPr>
              <w:t>I</w:t>
            </w:r>
            <w:r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>ncidence rate</w:t>
            </w:r>
          </w:p>
          <w:p w14:paraId="1478DBE2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>(per 1000-PY)</w:t>
            </w:r>
          </w:p>
        </w:tc>
        <w:tc>
          <w:tcPr>
            <w:tcW w:w="8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81F86" w14:textId="77777777" w:rsidR="002A0394" w:rsidRPr="00E836DD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</w:rPr>
              <w:t>HR (95% CI)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E6140" w14:textId="20FD058A" w:rsidR="002A0394" w:rsidRPr="00E836DD" w:rsidRDefault="007C4F50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</w:rPr>
              <w:t>p</w:t>
            </w:r>
          </w:p>
        </w:tc>
      </w:tr>
      <w:tr w:rsidR="002A0394" w:rsidRPr="00B24898" w14:paraId="50931962" w14:textId="77777777" w:rsidTr="00342A75">
        <w:trPr>
          <w:trHeight w:val="34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691BA7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Herniated intervertebral dis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56AC5D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1F2555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E7F488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9D109F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93907B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1AAE07" w14:textId="77777777" w:rsidR="002A0394" w:rsidRPr="00D97DDC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2A0394" w:rsidRPr="00B24898" w14:paraId="049D39EE" w14:textId="77777777" w:rsidTr="00342A75">
        <w:trPr>
          <w:trHeight w:val="340"/>
        </w:trPr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B273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7A432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2D167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62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841F1" w14:textId="130928D9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1</w:t>
            </w:r>
            <w:r w:rsidR="00712C10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385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6BF79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7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C67CA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67A44" w14:textId="77777777" w:rsidR="002A0394" w:rsidRPr="00D97DDC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501</w:t>
            </w:r>
          </w:p>
        </w:tc>
      </w:tr>
      <w:tr w:rsidR="002A0394" w:rsidRPr="00B24898" w14:paraId="24C3893F" w14:textId="77777777" w:rsidTr="00342A75">
        <w:trPr>
          <w:trHeight w:val="34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40DEB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6BB86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4E4A3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8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41CB4" w14:textId="6170D68F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1</w:t>
            </w:r>
            <w:r w:rsidR="00712C10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466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DF6EA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5.4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63A76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2 (0.90-1.16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D9755" w14:textId="77777777" w:rsidR="002A0394" w:rsidRPr="00D97DDC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2A0394" w:rsidRPr="00B24898" w14:paraId="7038A891" w14:textId="77777777" w:rsidTr="00342A75">
        <w:trPr>
          <w:trHeight w:val="34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7508E7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Sinusitis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E39003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1893F0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F037A7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93D6DD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A6A3EB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EB3ABA" w14:textId="77777777" w:rsidR="002A0394" w:rsidRPr="00D97DDC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0394" w:rsidRPr="00B24898" w14:paraId="07CE5BB9" w14:textId="77777777" w:rsidTr="00342A75">
        <w:trPr>
          <w:trHeight w:val="340"/>
        </w:trPr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A8F4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9703B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36E3B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172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8D5BA" w14:textId="40E421F6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9</w:t>
            </w:r>
            <w:r w:rsidR="00712C10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359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C29FE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9.9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3E4FF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4B771" w14:textId="77777777" w:rsidR="002A0394" w:rsidRPr="00D97DDC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548</w:t>
            </w:r>
          </w:p>
        </w:tc>
      </w:tr>
      <w:tr w:rsidR="002A0394" w:rsidRPr="00B24898" w14:paraId="24C4F773" w14:textId="77777777" w:rsidTr="00342A75">
        <w:trPr>
          <w:trHeight w:val="34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6A74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D97FD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CB96C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208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24F63" w14:textId="0AF7B76F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9</w:t>
            </w:r>
            <w:r w:rsidR="00712C10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46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C32B4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1.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1DD89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2 (0.94-1.11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CA8CF" w14:textId="77777777" w:rsidR="002A0394" w:rsidRPr="00D97DDC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2A0394" w:rsidRPr="00B24898" w14:paraId="1763EECF" w14:textId="77777777" w:rsidTr="00342A75">
        <w:trPr>
          <w:trHeight w:val="34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55BFFC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Urinary incontinenc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B2EBC7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0C2B34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E231BF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9B4DA6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FE83F0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187596" w14:textId="77777777" w:rsidR="002A0394" w:rsidRPr="00D97DDC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0394" w:rsidRPr="00B24898" w14:paraId="1013650D" w14:textId="77777777" w:rsidTr="00342A75">
        <w:trPr>
          <w:trHeight w:val="340"/>
        </w:trPr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43A7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9504F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ABD3D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249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AC580" w14:textId="5C44C15D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6</w:t>
            </w:r>
            <w:r w:rsidR="00712C10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334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76809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85.4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F0560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E1835" w14:textId="77777777" w:rsidR="002A0394" w:rsidRPr="00D97DDC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850</w:t>
            </w:r>
          </w:p>
        </w:tc>
      </w:tr>
      <w:tr w:rsidR="002A0394" w:rsidRPr="00B24898" w14:paraId="52C08197" w14:textId="77777777" w:rsidTr="00342A75">
        <w:trPr>
          <w:trHeight w:val="34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5540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B548F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7E9C2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26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FA252" w14:textId="54BAF4C9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6</w:t>
            </w:r>
            <w:r w:rsidR="00712C10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38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324BD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85.7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557A8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99 (0.93-1.05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07837" w14:textId="77777777" w:rsidR="002A0394" w:rsidRPr="00D97DDC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2A0394" w:rsidRPr="00B24898" w14:paraId="731585DD" w14:textId="77777777" w:rsidTr="00342A75">
        <w:trPr>
          <w:trHeight w:val="340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384CC2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Cataract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E577AF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2D39CF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0F8DBF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BDA02B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B66BE9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569EC4" w14:textId="77777777" w:rsidR="002A0394" w:rsidRPr="00D97DDC" w:rsidRDefault="002A0394" w:rsidP="00342A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0394" w:rsidRPr="00B24898" w14:paraId="3D360E0F" w14:textId="77777777" w:rsidTr="00342A75">
        <w:trPr>
          <w:trHeight w:val="340"/>
        </w:trPr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6620" w14:textId="77777777" w:rsidR="002A0394" w:rsidRPr="00E836DD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836DD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M group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39BC9" w14:textId="77777777" w:rsidR="002A0394" w:rsidRDefault="002A0394" w:rsidP="00342A75">
            <w:pPr>
              <w:widowControl/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C56C5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469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99ADB" w14:textId="234DA15B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5</w:t>
            </w:r>
            <w:r w:rsidR="00712C10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519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6B4DA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96.8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4DB3F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Reference</w:t>
            </w:r>
          </w:p>
        </w:tc>
        <w:tc>
          <w:tcPr>
            <w:tcW w:w="3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BE7BD" w14:textId="77777777" w:rsidR="002A0394" w:rsidRPr="00D97DDC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414</w:t>
            </w:r>
          </w:p>
        </w:tc>
      </w:tr>
      <w:tr w:rsidR="002A0394" w:rsidRPr="00B24898" w14:paraId="3EAA7166" w14:textId="77777777" w:rsidTr="00342A75">
        <w:trPr>
          <w:trHeight w:val="360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62B77" w14:textId="77777777" w:rsidR="002A0394" w:rsidRDefault="002A0394" w:rsidP="00342A75">
            <w:pPr>
              <w:widowControl/>
              <w:wordWrap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HCM grou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E6227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42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378E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51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FDB4" w14:textId="7433EDD5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5</w:t>
            </w:r>
            <w:r w:rsidR="00712C10">
              <w:rPr>
                <w:rFonts w:ascii="Times New Roman" w:eastAsia="맑은 고딕" w:hAnsi="Times New Roman" w:cs="Times New Roman"/>
                <w:color w:val="00000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578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CC84C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98.4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CC049" w14:textId="77777777" w:rsidR="002A0394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1 (0.96-1.07)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97E98" w14:textId="77777777" w:rsidR="002A0394" w:rsidRPr="00D97DDC" w:rsidRDefault="002A0394" w:rsidP="00342A7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</w:tbl>
    <w:p w14:paraId="2BCD2A47" w14:textId="68BF238A" w:rsidR="002A0394" w:rsidRDefault="002A0394" w:rsidP="002A0394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rniat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tervertebra</w:t>
      </w:r>
      <w:r w:rsidR="006A5A42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isc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iagnostic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od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51.</w:t>
      </w:r>
    </w:p>
    <w:p w14:paraId="78DB9F8F" w14:textId="77777777" w:rsidR="002A0394" w:rsidRDefault="002A0394" w:rsidP="002A0394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inusitis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iagnostic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od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H65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H66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H67.</w:t>
      </w:r>
    </w:p>
    <w:p w14:paraId="1C8532E1" w14:textId="77777777" w:rsidR="002A0394" w:rsidRDefault="002A0394" w:rsidP="002A0394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>rinar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continence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iagnostic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od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F980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393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394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32.</w:t>
      </w:r>
    </w:p>
    <w:p w14:paraId="3CFD9404" w14:textId="00BA6155" w:rsidR="002A0394" w:rsidRDefault="002A0394" w:rsidP="002A0394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ataract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iagnostic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od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H25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H26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H28,</w:t>
      </w:r>
      <w:r>
        <w:rPr>
          <w:rFonts w:ascii="Times New Roman" w:hAnsi="Times New Roman" w:cs="Times New Roman" w:hint="eastAsia"/>
        </w:rPr>
        <w:t xml:space="preserve"> </w:t>
      </w:r>
      <w:r w:rsidR="00C57D6F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Q120.</w:t>
      </w:r>
    </w:p>
    <w:p w14:paraId="672432B8" w14:textId="72BAB1CE" w:rsidR="002A0394" w:rsidRDefault="002A0394" w:rsidP="002A0394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 PY, person-year; HR, hazard ratio; CI, confidence interval; HCM, hypertrophic cardiomyopathy.</w:t>
      </w:r>
    </w:p>
    <w:p w14:paraId="7F441A6D" w14:textId="77777777" w:rsidR="002A0394" w:rsidRDefault="002A0394" w:rsidP="002A0394">
      <w:pPr>
        <w:spacing w:line="276" w:lineRule="auto"/>
        <w:rPr>
          <w:rFonts w:ascii="Times New Roman" w:hAnsi="Times New Roman" w:cs="Times New Roman"/>
        </w:rPr>
      </w:pPr>
    </w:p>
    <w:p w14:paraId="4832731D" w14:textId="77777777" w:rsidR="00274522" w:rsidRDefault="00274522" w:rsidP="00397C17">
      <w:pPr>
        <w:widowControl/>
        <w:wordWrap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76FCD2" w14:textId="77777777" w:rsidR="00B63851" w:rsidRDefault="00B63851" w:rsidP="00397C17">
      <w:pPr>
        <w:spacing w:line="276" w:lineRule="auto"/>
        <w:rPr>
          <w:rFonts w:ascii="Times New Roman" w:hAnsi="Times New Roman" w:cs="Times New Roman"/>
        </w:rPr>
        <w:sectPr w:rsidR="00B63851" w:rsidSect="007F5CD6">
          <w:pgSz w:w="16840" w:h="11900" w:orient="landscape"/>
          <w:pgMar w:top="1440" w:right="1440" w:bottom="1440" w:left="1440" w:header="851" w:footer="992" w:gutter="0"/>
          <w:cols w:space="425"/>
          <w:docGrid w:linePitch="400"/>
        </w:sectPr>
      </w:pPr>
    </w:p>
    <w:p w14:paraId="4AD1CB2A" w14:textId="6AEB4A03" w:rsidR="00EB2175" w:rsidRDefault="00EB2175" w:rsidP="004F368F">
      <w:pPr>
        <w:widowControl/>
        <w:wordWrap/>
        <w:jc w:val="left"/>
        <w:rPr>
          <w:rFonts w:ascii="Times New Roman" w:hAnsi="Times New Roman" w:cs="Times New Roman"/>
          <w:b/>
          <w:bCs/>
        </w:rPr>
      </w:pPr>
      <w:r w:rsidRPr="00DD2E93">
        <w:rPr>
          <w:rFonts w:ascii="Times New Roman" w:hAnsi="Times New Roman" w:cs="Times New Roman"/>
          <w:b/>
          <w:bCs/>
        </w:rPr>
        <w:lastRenderedPageBreak/>
        <w:t>Figure S</w:t>
      </w:r>
      <w:r w:rsidR="00D71D3C">
        <w:rPr>
          <w:rFonts w:ascii="Times New Roman" w:hAnsi="Times New Roman" w:cs="Times New Roman"/>
          <w:b/>
          <w:bCs/>
        </w:rPr>
        <w:t>1</w:t>
      </w:r>
      <w:r w:rsidRPr="00DD2E93">
        <w:rPr>
          <w:rFonts w:ascii="Times New Roman" w:hAnsi="Times New Roman" w:cs="Times New Roman"/>
          <w:b/>
          <w:bCs/>
        </w:rPr>
        <w:t>. Distributions of propensity scores of the study population: before and after the matching</w:t>
      </w:r>
    </w:p>
    <w:p w14:paraId="0365662C" w14:textId="77777777" w:rsidR="004F368F" w:rsidRPr="00DD2E93" w:rsidRDefault="004F368F" w:rsidP="004F368F">
      <w:pPr>
        <w:widowControl/>
        <w:wordWrap/>
        <w:jc w:val="left"/>
        <w:rPr>
          <w:rFonts w:ascii="Times New Roman" w:hAnsi="Times New Roman" w:cs="Times New Roman"/>
          <w:b/>
          <w:bCs/>
        </w:rPr>
      </w:pPr>
    </w:p>
    <w:p w14:paraId="6D6BE166" w14:textId="5F833705" w:rsidR="00EB2175" w:rsidRDefault="00D71D3C" w:rsidP="00EB2175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A4CDE30" wp14:editId="474E3BDE">
            <wp:extent cx="8864600" cy="4494530"/>
            <wp:effectExtent l="0" t="0" r="0" b="127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49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45C55" w14:textId="77777777" w:rsidR="00DF36F8" w:rsidRDefault="00DF36F8" w:rsidP="00DA6A18">
      <w:pPr>
        <w:spacing w:line="276" w:lineRule="auto"/>
        <w:rPr>
          <w:rFonts w:ascii="Times New Roman" w:hAnsi="Times New Roman" w:cs="Times New Roman"/>
        </w:rPr>
      </w:pPr>
    </w:p>
    <w:p w14:paraId="5EB2E968" w14:textId="47E2A43E" w:rsidR="00EB2175" w:rsidRDefault="00EB2175" w:rsidP="00EB2175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: HCM, hypertrophic cardiomyopathy group.</w:t>
      </w:r>
    </w:p>
    <w:p w14:paraId="72AF0691" w14:textId="7B7FCC31" w:rsidR="00D71D3C" w:rsidRDefault="00D71D3C">
      <w:pPr>
        <w:widowControl/>
        <w:wordWrap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0C49BE" w14:textId="5CC3A7CD" w:rsidR="00D71D3C" w:rsidRDefault="00D71D3C" w:rsidP="00D71D3C">
      <w:pPr>
        <w:spacing w:line="276" w:lineRule="auto"/>
        <w:rPr>
          <w:rFonts w:ascii="Times New Roman" w:hAnsi="Times New Roman" w:cs="Times New Roman"/>
          <w:b/>
          <w:bCs/>
        </w:rPr>
      </w:pPr>
      <w:r w:rsidRPr="00DD2E93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2</w:t>
      </w:r>
      <w:r w:rsidRPr="00DD2E93">
        <w:rPr>
          <w:rFonts w:ascii="Times New Roman" w:hAnsi="Times New Roman" w:cs="Times New Roman"/>
          <w:b/>
          <w:bCs/>
        </w:rPr>
        <w:t xml:space="preserve">. </w:t>
      </w:r>
      <w:r w:rsidRPr="003B355D">
        <w:rPr>
          <w:rFonts w:ascii="Times New Roman" w:hAnsi="Times New Roman" w:cs="Times New Roman"/>
          <w:b/>
          <w:bCs/>
        </w:rPr>
        <w:t>The flowchart of the sensitivity analyses</w:t>
      </w:r>
    </w:p>
    <w:p w14:paraId="46A3CA32" w14:textId="77777777" w:rsidR="004F368F" w:rsidRPr="00DD2E93" w:rsidRDefault="004F368F" w:rsidP="00D71D3C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B75FB14" w14:textId="77777777" w:rsidR="00D71D3C" w:rsidRDefault="00D71D3C" w:rsidP="00D71D3C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3A7C41B" wp14:editId="061B2CD5">
            <wp:extent cx="8640000" cy="4674636"/>
            <wp:effectExtent l="0" t="0" r="889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640000" cy="4674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E0E3F" w14:textId="77777777" w:rsidR="00D71D3C" w:rsidRDefault="00D71D3C" w:rsidP="00D71D3C">
      <w:pPr>
        <w:spacing w:line="276" w:lineRule="auto"/>
        <w:rPr>
          <w:rFonts w:ascii="Times New Roman" w:hAnsi="Times New Roman" w:cs="Times New Roman"/>
        </w:rPr>
      </w:pPr>
    </w:p>
    <w:p w14:paraId="70C97EA4" w14:textId="59095609" w:rsidR="009F786A" w:rsidRPr="00D71D3C" w:rsidRDefault="00D71D3C" w:rsidP="004F368F">
      <w:pPr>
        <w:spacing w:line="276" w:lineRule="auto"/>
        <w:rPr>
          <w:rFonts w:ascii="Times New Roman" w:hAnsi="Times New Roman" w:cs="Times New Roman"/>
        </w:rPr>
      </w:pPr>
      <w:r w:rsidRPr="009F786A">
        <w:rPr>
          <w:rFonts w:ascii="Times New Roman" w:hAnsi="Times New Roman" w:cs="Times New Roman"/>
        </w:rPr>
        <w:t>Abbreviations: HCM, hypertrophic cardiomyopathy; NHIS, National Health Insurance Service</w:t>
      </w:r>
      <w:r>
        <w:rPr>
          <w:rFonts w:ascii="Times New Roman" w:hAnsi="Times New Roman" w:cs="Times New Roman"/>
        </w:rPr>
        <w:t>; IHD, ischemic heart disease; PCI, percutaneous coronary intervention</w:t>
      </w:r>
      <w:r w:rsidRPr="009F786A">
        <w:rPr>
          <w:rFonts w:ascii="Times New Roman" w:hAnsi="Times New Roman" w:cs="Times New Roman"/>
        </w:rPr>
        <w:t>.</w:t>
      </w:r>
    </w:p>
    <w:sectPr w:rsidR="009F786A" w:rsidRPr="00D71D3C" w:rsidSect="003B355D">
      <w:pgSz w:w="16840" w:h="11900" w:orient="landscape"/>
      <w:pgMar w:top="1440" w:right="1440" w:bottom="1440" w:left="144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EAE1D3" w14:textId="77777777" w:rsidR="00AE32A2" w:rsidRDefault="00AE32A2" w:rsidP="00C57BBF">
      <w:r>
        <w:separator/>
      </w:r>
    </w:p>
  </w:endnote>
  <w:endnote w:type="continuationSeparator" w:id="0">
    <w:p w14:paraId="346E992D" w14:textId="77777777" w:rsidR="00AE32A2" w:rsidRDefault="00AE32A2" w:rsidP="00C57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7"/>
      </w:rPr>
      <w:id w:val="1062147206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7B9BDCDC" w14:textId="77777777" w:rsidR="00B5286D" w:rsidRDefault="00B5286D" w:rsidP="00831567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2574D657" w14:textId="77777777" w:rsidR="00B5286D" w:rsidRDefault="00B5286D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7"/>
        <w:rFonts w:ascii="Times New Roman" w:hAnsi="Times New Roman" w:cs="Times New Roman"/>
        <w:sz w:val="22"/>
        <w:szCs w:val="22"/>
      </w:rPr>
      <w:id w:val="-1296763055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1C4E0DFD" w14:textId="77777777" w:rsidR="00B5286D" w:rsidRPr="00CB6E05" w:rsidRDefault="00B5286D" w:rsidP="00831567">
        <w:pPr>
          <w:pStyle w:val="a5"/>
          <w:framePr w:wrap="none" w:vAnchor="text" w:hAnchor="margin" w:xAlign="center" w:y="1"/>
          <w:rPr>
            <w:rStyle w:val="a7"/>
            <w:rFonts w:ascii="Times New Roman" w:hAnsi="Times New Roman" w:cs="Times New Roman"/>
            <w:sz w:val="22"/>
            <w:szCs w:val="22"/>
          </w:rPr>
        </w:pPr>
        <w:r w:rsidRPr="00CB6E05">
          <w:rPr>
            <w:rStyle w:val="a7"/>
            <w:rFonts w:ascii="Times New Roman" w:hAnsi="Times New Roman" w:cs="Times New Roman"/>
            <w:sz w:val="22"/>
            <w:szCs w:val="22"/>
          </w:rPr>
          <w:fldChar w:fldCharType="begin"/>
        </w:r>
        <w:r w:rsidRPr="00CB6E05">
          <w:rPr>
            <w:rStyle w:val="a7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CB6E05">
          <w:rPr>
            <w:rStyle w:val="a7"/>
            <w:rFonts w:ascii="Times New Roman" w:hAnsi="Times New Roman" w:cs="Times New Roman"/>
            <w:sz w:val="22"/>
            <w:szCs w:val="22"/>
          </w:rPr>
          <w:fldChar w:fldCharType="separate"/>
        </w:r>
        <w:r w:rsidR="00CB09B0">
          <w:rPr>
            <w:rStyle w:val="a7"/>
            <w:rFonts w:ascii="Times New Roman" w:hAnsi="Times New Roman" w:cs="Times New Roman"/>
            <w:noProof/>
            <w:sz w:val="22"/>
            <w:szCs w:val="22"/>
          </w:rPr>
          <w:t>12</w:t>
        </w:r>
        <w:r w:rsidRPr="00CB6E05">
          <w:rPr>
            <w:rStyle w:val="a7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797B74CE" w14:textId="77777777" w:rsidR="00B5286D" w:rsidRDefault="00B5286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A99777" w14:textId="77777777" w:rsidR="00AE32A2" w:rsidRDefault="00AE32A2" w:rsidP="00C57BBF">
      <w:r>
        <w:separator/>
      </w:r>
    </w:p>
  </w:footnote>
  <w:footnote w:type="continuationSeparator" w:id="0">
    <w:p w14:paraId="1361E247" w14:textId="77777777" w:rsidR="00AE32A2" w:rsidRDefault="00AE32A2" w:rsidP="00C57B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맑은 고딕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ex0p09cvz0fye25favadr5ex9ef2a2aepa&quot;&gt;My EndNote Library-Converted&lt;record-ids&gt;&lt;item&gt;2508&lt;/item&gt;&lt;/record-ids&gt;&lt;/item&gt;&lt;/Libraries&gt;"/>
  </w:docVars>
  <w:rsids>
    <w:rsidRoot w:val="004F513C"/>
    <w:rsid w:val="00000895"/>
    <w:rsid w:val="000028CE"/>
    <w:rsid w:val="00007E74"/>
    <w:rsid w:val="00014484"/>
    <w:rsid w:val="000200A5"/>
    <w:rsid w:val="00024BDF"/>
    <w:rsid w:val="0002724E"/>
    <w:rsid w:val="00030C91"/>
    <w:rsid w:val="00032AE6"/>
    <w:rsid w:val="0004241C"/>
    <w:rsid w:val="00044020"/>
    <w:rsid w:val="000448C4"/>
    <w:rsid w:val="00045390"/>
    <w:rsid w:val="00046975"/>
    <w:rsid w:val="00074433"/>
    <w:rsid w:val="00082A71"/>
    <w:rsid w:val="000832D8"/>
    <w:rsid w:val="00087C32"/>
    <w:rsid w:val="00095DF0"/>
    <w:rsid w:val="00095E21"/>
    <w:rsid w:val="000964B6"/>
    <w:rsid w:val="00096DE2"/>
    <w:rsid w:val="00097271"/>
    <w:rsid w:val="000A2244"/>
    <w:rsid w:val="000A7C82"/>
    <w:rsid w:val="000B005A"/>
    <w:rsid w:val="000B1759"/>
    <w:rsid w:val="000B765D"/>
    <w:rsid w:val="000C0582"/>
    <w:rsid w:val="000C393E"/>
    <w:rsid w:val="000D084B"/>
    <w:rsid w:val="000D35E2"/>
    <w:rsid w:val="000E026C"/>
    <w:rsid w:val="000E662B"/>
    <w:rsid w:val="000E7430"/>
    <w:rsid w:val="001040A0"/>
    <w:rsid w:val="001078FF"/>
    <w:rsid w:val="00125526"/>
    <w:rsid w:val="00125653"/>
    <w:rsid w:val="00142710"/>
    <w:rsid w:val="001432E8"/>
    <w:rsid w:val="00143C29"/>
    <w:rsid w:val="00154627"/>
    <w:rsid w:val="00154F16"/>
    <w:rsid w:val="00164A1A"/>
    <w:rsid w:val="00172266"/>
    <w:rsid w:val="001722ED"/>
    <w:rsid w:val="00176731"/>
    <w:rsid w:val="00177500"/>
    <w:rsid w:val="001841D5"/>
    <w:rsid w:val="001A2332"/>
    <w:rsid w:val="001A5C3B"/>
    <w:rsid w:val="001B2EBC"/>
    <w:rsid w:val="001B394A"/>
    <w:rsid w:val="001B5F3A"/>
    <w:rsid w:val="001C324F"/>
    <w:rsid w:val="001C5503"/>
    <w:rsid w:val="001D4303"/>
    <w:rsid w:val="001D520E"/>
    <w:rsid w:val="001E654C"/>
    <w:rsid w:val="001F5B68"/>
    <w:rsid w:val="00215663"/>
    <w:rsid w:val="00220E13"/>
    <w:rsid w:val="00224359"/>
    <w:rsid w:val="00226749"/>
    <w:rsid w:val="0022709D"/>
    <w:rsid w:val="00236942"/>
    <w:rsid w:val="00242F55"/>
    <w:rsid w:val="002461FA"/>
    <w:rsid w:val="0027246D"/>
    <w:rsid w:val="00274522"/>
    <w:rsid w:val="002764AE"/>
    <w:rsid w:val="002779A2"/>
    <w:rsid w:val="00294B22"/>
    <w:rsid w:val="00294FD3"/>
    <w:rsid w:val="00295538"/>
    <w:rsid w:val="002A0394"/>
    <w:rsid w:val="002A7259"/>
    <w:rsid w:val="002D475F"/>
    <w:rsid w:val="002D73E4"/>
    <w:rsid w:val="002E2A9C"/>
    <w:rsid w:val="002F23C0"/>
    <w:rsid w:val="002F4147"/>
    <w:rsid w:val="002F6456"/>
    <w:rsid w:val="003053F2"/>
    <w:rsid w:val="00326623"/>
    <w:rsid w:val="00336793"/>
    <w:rsid w:val="00342A75"/>
    <w:rsid w:val="0034346C"/>
    <w:rsid w:val="003449EB"/>
    <w:rsid w:val="00347EED"/>
    <w:rsid w:val="00351734"/>
    <w:rsid w:val="0035477C"/>
    <w:rsid w:val="003562B0"/>
    <w:rsid w:val="00374078"/>
    <w:rsid w:val="00383115"/>
    <w:rsid w:val="0038743E"/>
    <w:rsid w:val="003978A7"/>
    <w:rsid w:val="00397C17"/>
    <w:rsid w:val="003A0BFB"/>
    <w:rsid w:val="003A11DC"/>
    <w:rsid w:val="003A4501"/>
    <w:rsid w:val="003A6385"/>
    <w:rsid w:val="003B355D"/>
    <w:rsid w:val="003B7831"/>
    <w:rsid w:val="003C1B93"/>
    <w:rsid w:val="003C2D2F"/>
    <w:rsid w:val="003C642C"/>
    <w:rsid w:val="003C6743"/>
    <w:rsid w:val="003C774F"/>
    <w:rsid w:val="003D160D"/>
    <w:rsid w:val="003D4472"/>
    <w:rsid w:val="003D70D3"/>
    <w:rsid w:val="003E153A"/>
    <w:rsid w:val="003E2117"/>
    <w:rsid w:val="003F1831"/>
    <w:rsid w:val="003F1EB2"/>
    <w:rsid w:val="003F43A5"/>
    <w:rsid w:val="003F4F0B"/>
    <w:rsid w:val="00407215"/>
    <w:rsid w:val="004215DD"/>
    <w:rsid w:val="0042322E"/>
    <w:rsid w:val="00425900"/>
    <w:rsid w:val="004447FE"/>
    <w:rsid w:val="0046049C"/>
    <w:rsid w:val="00466124"/>
    <w:rsid w:val="00473CD6"/>
    <w:rsid w:val="004741FB"/>
    <w:rsid w:val="004775F8"/>
    <w:rsid w:val="0047790F"/>
    <w:rsid w:val="00477B90"/>
    <w:rsid w:val="004814D2"/>
    <w:rsid w:val="00483A3B"/>
    <w:rsid w:val="004A0F4B"/>
    <w:rsid w:val="004A2E8F"/>
    <w:rsid w:val="004A61EA"/>
    <w:rsid w:val="004B0E8C"/>
    <w:rsid w:val="004B5262"/>
    <w:rsid w:val="004B53BE"/>
    <w:rsid w:val="004C5A8B"/>
    <w:rsid w:val="004D5FF1"/>
    <w:rsid w:val="004D6405"/>
    <w:rsid w:val="004D7CBC"/>
    <w:rsid w:val="004E4B22"/>
    <w:rsid w:val="004F368F"/>
    <w:rsid w:val="004F513C"/>
    <w:rsid w:val="00505A83"/>
    <w:rsid w:val="005118DF"/>
    <w:rsid w:val="00521B80"/>
    <w:rsid w:val="00523705"/>
    <w:rsid w:val="005376D8"/>
    <w:rsid w:val="00543D77"/>
    <w:rsid w:val="00545B08"/>
    <w:rsid w:val="00550645"/>
    <w:rsid w:val="005506F1"/>
    <w:rsid w:val="00556AC3"/>
    <w:rsid w:val="00560119"/>
    <w:rsid w:val="0056057D"/>
    <w:rsid w:val="00573B9F"/>
    <w:rsid w:val="00575991"/>
    <w:rsid w:val="0058213B"/>
    <w:rsid w:val="00596BF6"/>
    <w:rsid w:val="005A5A93"/>
    <w:rsid w:val="005B0BED"/>
    <w:rsid w:val="005C45C4"/>
    <w:rsid w:val="005C480C"/>
    <w:rsid w:val="005C650B"/>
    <w:rsid w:val="005E1B25"/>
    <w:rsid w:val="005E1BF9"/>
    <w:rsid w:val="005F2D62"/>
    <w:rsid w:val="005F4037"/>
    <w:rsid w:val="0060081B"/>
    <w:rsid w:val="00607229"/>
    <w:rsid w:val="00614799"/>
    <w:rsid w:val="0062170F"/>
    <w:rsid w:val="00634F66"/>
    <w:rsid w:val="0064391F"/>
    <w:rsid w:val="00645DE6"/>
    <w:rsid w:val="00647119"/>
    <w:rsid w:val="00650191"/>
    <w:rsid w:val="00652859"/>
    <w:rsid w:val="0066013D"/>
    <w:rsid w:val="00665617"/>
    <w:rsid w:val="00665772"/>
    <w:rsid w:val="00684DBF"/>
    <w:rsid w:val="006853B7"/>
    <w:rsid w:val="00690A09"/>
    <w:rsid w:val="006A2769"/>
    <w:rsid w:val="006A46B2"/>
    <w:rsid w:val="006A5A42"/>
    <w:rsid w:val="006B4BAD"/>
    <w:rsid w:val="006C3182"/>
    <w:rsid w:val="006C34E8"/>
    <w:rsid w:val="006C68CB"/>
    <w:rsid w:val="006D63B6"/>
    <w:rsid w:val="006E7050"/>
    <w:rsid w:val="006F12EE"/>
    <w:rsid w:val="0070182E"/>
    <w:rsid w:val="00701850"/>
    <w:rsid w:val="00707F3D"/>
    <w:rsid w:val="00712C10"/>
    <w:rsid w:val="007162E4"/>
    <w:rsid w:val="00733DBE"/>
    <w:rsid w:val="00735615"/>
    <w:rsid w:val="00740C4D"/>
    <w:rsid w:val="00742F5C"/>
    <w:rsid w:val="0076144D"/>
    <w:rsid w:val="007641AC"/>
    <w:rsid w:val="00764FAD"/>
    <w:rsid w:val="00771455"/>
    <w:rsid w:val="0077432F"/>
    <w:rsid w:val="00774398"/>
    <w:rsid w:val="0078270D"/>
    <w:rsid w:val="00782DC8"/>
    <w:rsid w:val="007870DE"/>
    <w:rsid w:val="007934C4"/>
    <w:rsid w:val="007A0AAB"/>
    <w:rsid w:val="007A1FB4"/>
    <w:rsid w:val="007A54DE"/>
    <w:rsid w:val="007C13C3"/>
    <w:rsid w:val="007C4F50"/>
    <w:rsid w:val="007D7991"/>
    <w:rsid w:val="007E0A2E"/>
    <w:rsid w:val="007E6426"/>
    <w:rsid w:val="007F5CD6"/>
    <w:rsid w:val="008067DE"/>
    <w:rsid w:val="00824474"/>
    <w:rsid w:val="00831567"/>
    <w:rsid w:val="0083157A"/>
    <w:rsid w:val="00852EBB"/>
    <w:rsid w:val="008535DD"/>
    <w:rsid w:val="00856CA5"/>
    <w:rsid w:val="00862A3F"/>
    <w:rsid w:val="00867ACE"/>
    <w:rsid w:val="00872B3D"/>
    <w:rsid w:val="00873560"/>
    <w:rsid w:val="008743C1"/>
    <w:rsid w:val="0088595F"/>
    <w:rsid w:val="00887E1D"/>
    <w:rsid w:val="00890624"/>
    <w:rsid w:val="00891590"/>
    <w:rsid w:val="0089279F"/>
    <w:rsid w:val="008978CE"/>
    <w:rsid w:val="008A59B9"/>
    <w:rsid w:val="008A67DB"/>
    <w:rsid w:val="008C3204"/>
    <w:rsid w:val="008C522A"/>
    <w:rsid w:val="008C5F47"/>
    <w:rsid w:val="008C7D6E"/>
    <w:rsid w:val="008D14CA"/>
    <w:rsid w:val="008D3B9A"/>
    <w:rsid w:val="008D5F17"/>
    <w:rsid w:val="008E252A"/>
    <w:rsid w:val="008E5311"/>
    <w:rsid w:val="008F3792"/>
    <w:rsid w:val="00904149"/>
    <w:rsid w:val="00906A34"/>
    <w:rsid w:val="0090769C"/>
    <w:rsid w:val="00911A6F"/>
    <w:rsid w:val="00916D6C"/>
    <w:rsid w:val="00920179"/>
    <w:rsid w:val="00923E48"/>
    <w:rsid w:val="00927671"/>
    <w:rsid w:val="00933AFB"/>
    <w:rsid w:val="0093490B"/>
    <w:rsid w:val="009401D4"/>
    <w:rsid w:val="009429B9"/>
    <w:rsid w:val="0094599F"/>
    <w:rsid w:val="00950364"/>
    <w:rsid w:val="00956AB8"/>
    <w:rsid w:val="0096149C"/>
    <w:rsid w:val="00963E50"/>
    <w:rsid w:val="00970FE9"/>
    <w:rsid w:val="00975536"/>
    <w:rsid w:val="00975A3C"/>
    <w:rsid w:val="009760F5"/>
    <w:rsid w:val="00995B30"/>
    <w:rsid w:val="009973B5"/>
    <w:rsid w:val="009A1BCE"/>
    <w:rsid w:val="009A4210"/>
    <w:rsid w:val="009A54FE"/>
    <w:rsid w:val="009A7FE4"/>
    <w:rsid w:val="009B2A5C"/>
    <w:rsid w:val="009B3976"/>
    <w:rsid w:val="009B6466"/>
    <w:rsid w:val="009C2CF5"/>
    <w:rsid w:val="009C4ABF"/>
    <w:rsid w:val="009D0180"/>
    <w:rsid w:val="009D2810"/>
    <w:rsid w:val="009D40B4"/>
    <w:rsid w:val="009D7999"/>
    <w:rsid w:val="009D7D72"/>
    <w:rsid w:val="009E5338"/>
    <w:rsid w:val="009E6E5D"/>
    <w:rsid w:val="009E76D6"/>
    <w:rsid w:val="009F3EB8"/>
    <w:rsid w:val="009F5E12"/>
    <w:rsid w:val="009F786A"/>
    <w:rsid w:val="00A159DE"/>
    <w:rsid w:val="00A216E1"/>
    <w:rsid w:val="00A32A97"/>
    <w:rsid w:val="00A40E74"/>
    <w:rsid w:val="00A469F2"/>
    <w:rsid w:val="00A477D9"/>
    <w:rsid w:val="00A548B3"/>
    <w:rsid w:val="00A60597"/>
    <w:rsid w:val="00A66F9F"/>
    <w:rsid w:val="00A672E1"/>
    <w:rsid w:val="00A673B5"/>
    <w:rsid w:val="00A828CA"/>
    <w:rsid w:val="00A90D30"/>
    <w:rsid w:val="00A90E58"/>
    <w:rsid w:val="00A92B5D"/>
    <w:rsid w:val="00A92E91"/>
    <w:rsid w:val="00A93D18"/>
    <w:rsid w:val="00A95300"/>
    <w:rsid w:val="00A97FB6"/>
    <w:rsid w:val="00AA18E8"/>
    <w:rsid w:val="00AA315C"/>
    <w:rsid w:val="00AA653F"/>
    <w:rsid w:val="00AA65E7"/>
    <w:rsid w:val="00AC4C2C"/>
    <w:rsid w:val="00AD178F"/>
    <w:rsid w:val="00AD72F9"/>
    <w:rsid w:val="00AE32A2"/>
    <w:rsid w:val="00AE3D66"/>
    <w:rsid w:val="00B01BD6"/>
    <w:rsid w:val="00B02835"/>
    <w:rsid w:val="00B16C5B"/>
    <w:rsid w:val="00B17152"/>
    <w:rsid w:val="00B24898"/>
    <w:rsid w:val="00B26FB4"/>
    <w:rsid w:val="00B31C2E"/>
    <w:rsid w:val="00B34BD9"/>
    <w:rsid w:val="00B44E39"/>
    <w:rsid w:val="00B51D01"/>
    <w:rsid w:val="00B51D46"/>
    <w:rsid w:val="00B5286D"/>
    <w:rsid w:val="00B61F03"/>
    <w:rsid w:val="00B631A3"/>
    <w:rsid w:val="00B63851"/>
    <w:rsid w:val="00B71B27"/>
    <w:rsid w:val="00B8024A"/>
    <w:rsid w:val="00B8208F"/>
    <w:rsid w:val="00B866C3"/>
    <w:rsid w:val="00B87AF7"/>
    <w:rsid w:val="00B9155B"/>
    <w:rsid w:val="00B9386F"/>
    <w:rsid w:val="00B942EB"/>
    <w:rsid w:val="00BA62D5"/>
    <w:rsid w:val="00BB7054"/>
    <w:rsid w:val="00BC0B02"/>
    <w:rsid w:val="00BC752E"/>
    <w:rsid w:val="00BD4D96"/>
    <w:rsid w:val="00BE16A1"/>
    <w:rsid w:val="00BE4028"/>
    <w:rsid w:val="00BE4FFB"/>
    <w:rsid w:val="00BE5129"/>
    <w:rsid w:val="00BF3D5A"/>
    <w:rsid w:val="00C02DE5"/>
    <w:rsid w:val="00C10626"/>
    <w:rsid w:val="00C10724"/>
    <w:rsid w:val="00C125D2"/>
    <w:rsid w:val="00C16F3D"/>
    <w:rsid w:val="00C22716"/>
    <w:rsid w:val="00C233E2"/>
    <w:rsid w:val="00C27A0D"/>
    <w:rsid w:val="00C3062A"/>
    <w:rsid w:val="00C312B4"/>
    <w:rsid w:val="00C35652"/>
    <w:rsid w:val="00C36B51"/>
    <w:rsid w:val="00C40289"/>
    <w:rsid w:val="00C42DE6"/>
    <w:rsid w:val="00C47462"/>
    <w:rsid w:val="00C4761B"/>
    <w:rsid w:val="00C53400"/>
    <w:rsid w:val="00C57BBF"/>
    <w:rsid w:val="00C57D6F"/>
    <w:rsid w:val="00C64E50"/>
    <w:rsid w:val="00C6791A"/>
    <w:rsid w:val="00C77274"/>
    <w:rsid w:val="00C963AF"/>
    <w:rsid w:val="00C972EF"/>
    <w:rsid w:val="00CA62AC"/>
    <w:rsid w:val="00CB09B0"/>
    <w:rsid w:val="00CB6E05"/>
    <w:rsid w:val="00CB7C24"/>
    <w:rsid w:val="00CC0F0D"/>
    <w:rsid w:val="00CE03C9"/>
    <w:rsid w:val="00D002FD"/>
    <w:rsid w:val="00D10A49"/>
    <w:rsid w:val="00D23D96"/>
    <w:rsid w:val="00D30655"/>
    <w:rsid w:val="00D30830"/>
    <w:rsid w:val="00D3500B"/>
    <w:rsid w:val="00D374F8"/>
    <w:rsid w:val="00D44743"/>
    <w:rsid w:val="00D53FDA"/>
    <w:rsid w:val="00D62366"/>
    <w:rsid w:val="00D63D92"/>
    <w:rsid w:val="00D71D3C"/>
    <w:rsid w:val="00D735F0"/>
    <w:rsid w:val="00D77117"/>
    <w:rsid w:val="00D832E0"/>
    <w:rsid w:val="00D83656"/>
    <w:rsid w:val="00D91387"/>
    <w:rsid w:val="00D9353C"/>
    <w:rsid w:val="00D976B0"/>
    <w:rsid w:val="00DA52E1"/>
    <w:rsid w:val="00DA6A18"/>
    <w:rsid w:val="00DD2E93"/>
    <w:rsid w:val="00DD4EC8"/>
    <w:rsid w:val="00DD55DA"/>
    <w:rsid w:val="00DE15C9"/>
    <w:rsid w:val="00DE67AB"/>
    <w:rsid w:val="00DF36F8"/>
    <w:rsid w:val="00DF5D71"/>
    <w:rsid w:val="00DF78A9"/>
    <w:rsid w:val="00E020AE"/>
    <w:rsid w:val="00E067AF"/>
    <w:rsid w:val="00E11D2D"/>
    <w:rsid w:val="00E16817"/>
    <w:rsid w:val="00E31D6A"/>
    <w:rsid w:val="00E32722"/>
    <w:rsid w:val="00E40D95"/>
    <w:rsid w:val="00E431C4"/>
    <w:rsid w:val="00E45AA6"/>
    <w:rsid w:val="00E4642F"/>
    <w:rsid w:val="00E61ECE"/>
    <w:rsid w:val="00E65340"/>
    <w:rsid w:val="00E73DFB"/>
    <w:rsid w:val="00E744BC"/>
    <w:rsid w:val="00E77246"/>
    <w:rsid w:val="00E80BE3"/>
    <w:rsid w:val="00E83224"/>
    <w:rsid w:val="00E836DD"/>
    <w:rsid w:val="00E8546E"/>
    <w:rsid w:val="00E861DC"/>
    <w:rsid w:val="00EB2175"/>
    <w:rsid w:val="00ED1205"/>
    <w:rsid w:val="00ED62DF"/>
    <w:rsid w:val="00ED74C5"/>
    <w:rsid w:val="00EE3634"/>
    <w:rsid w:val="00EE7616"/>
    <w:rsid w:val="00EE7C83"/>
    <w:rsid w:val="00EF0DF9"/>
    <w:rsid w:val="00EF4034"/>
    <w:rsid w:val="00EF4E75"/>
    <w:rsid w:val="00EF737D"/>
    <w:rsid w:val="00F03C78"/>
    <w:rsid w:val="00F120E8"/>
    <w:rsid w:val="00F153BA"/>
    <w:rsid w:val="00F163D5"/>
    <w:rsid w:val="00F24125"/>
    <w:rsid w:val="00F65473"/>
    <w:rsid w:val="00F846FB"/>
    <w:rsid w:val="00F84F63"/>
    <w:rsid w:val="00F90A5B"/>
    <w:rsid w:val="00F92B2C"/>
    <w:rsid w:val="00F92E7B"/>
    <w:rsid w:val="00F965C2"/>
    <w:rsid w:val="00FB2754"/>
    <w:rsid w:val="00FB4B9D"/>
    <w:rsid w:val="00FC1629"/>
    <w:rsid w:val="00FC2FDF"/>
    <w:rsid w:val="00FC50B2"/>
    <w:rsid w:val="00FE24EC"/>
    <w:rsid w:val="00FE3FB4"/>
    <w:rsid w:val="00FE52F6"/>
    <w:rsid w:val="00FF56FD"/>
    <w:rsid w:val="00FF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D3A56"/>
  <w14:defaultImageDpi w14:val="32767"/>
  <w15:chartTrackingRefBased/>
  <w15:docId w15:val="{0A6442D2-217E-4742-9440-31F4FAAA0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5F47"/>
    <w:pPr>
      <w:widowControl w:val="0"/>
      <w:wordWrap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814D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11A6F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11A6F"/>
    <w:rPr>
      <w:rFonts w:ascii="바탕" w:eastAsia="바탕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57B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57BBF"/>
  </w:style>
  <w:style w:type="paragraph" w:styleId="a5">
    <w:name w:val="footer"/>
    <w:basedOn w:val="a"/>
    <w:link w:val="Char1"/>
    <w:uiPriority w:val="99"/>
    <w:unhideWhenUsed/>
    <w:rsid w:val="00C57BB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57BBF"/>
  </w:style>
  <w:style w:type="paragraph" w:styleId="a6">
    <w:name w:val="List Paragraph"/>
    <w:basedOn w:val="a"/>
    <w:uiPriority w:val="34"/>
    <w:qFormat/>
    <w:rsid w:val="00007E74"/>
    <w:pPr>
      <w:ind w:leftChars="400" w:left="800"/>
    </w:pPr>
  </w:style>
  <w:style w:type="paragraph" w:styleId="10">
    <w:name w:val="toc 1"/>
    <w:basedOn w:val="a"/>
    <w:next w:val="a"/>
    <w:autoRedefine/>
    <w:uiPriority w:val="39"/>
    <w:unhideWhenUsed/>
    <w:rsid w:val="004814D2"/>
    <w:pPr>
      <w:spacing w:before="120"/>
      <w:jc w:val="left"/>
    </w:pPr>
    <w:rPr>
      <w:rFonts w:ascii="Times New Roman" w:eastAsiaTheme="minorHAnsi" w:hAnsi="Times New Roman" w:cs="Times New Roman"/>
      <w:b/>
      <w:bCs/>
    </w:rPr>
  </w:style>
  <w:style w:type="character" w:customStyle="1" w:styleId="1Char">
    <w:name w:val="제목 1 Char"/>
    <w:basedOn w:val="a0"/>
    <w:link w:val="1"/>
    <w:uiPriority w:val="9"/>
    <w:rsid w:val="004814D2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semiHidden/>
    <w:unhideWhenUsed/>
    <w:qFormat/>
    <w:rsid w:val="004814D2"/>
    <w:pPr>
      <w:keepLines/>
      <w:widowControl/>
      <w:wordWrap/>
      <w:spacing w:before="480" w:line="276" w:lineRule="auto"/>
      <w:jc w:val="left"/>
      <w:outlineLvl w:val="9"/>
    </w:pPr>
    <w:rPr>
      <w:b/>
      <w:bCs/>
      <w:color w:val="2F5496" w:themeColor="accent1" w:themeShade="BF"/>
      <w:kern w:val="0"/>
    </w:rPr>
  </w:style>
  <w:style w:type="character" w:styleId="a7">
    <w:name w:val="page number"/>
    <w:basedOn w:val="a0"/>
    <w:uiPriority w:val="99"/>
    <w:semiHidden/>
    <w:unhideWhenUsed/>
    <w:rsid w:val="00125526"/>
  </w:style>
  <w:style w:type="table" w:styleId="a8">
    <w:name w:val="Table Grid"/>
    <w:basedOn w:val="a1"/>
    <w:uiPriority w:val="39"/>
    <w:rsid w:val="00397C17"/>
    <w:pPr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4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D4380-285B-421F-AD71-121776835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2</Pages>
  <Words>1896</Words>
  <Characters>10813</Characters>
  <Application>Microsoft Office Word</Application>
  <DocSecurity>0</DocSecurity>
  <Lines>90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il Kwon</dc:creator>
  <cp:keywords/>
  <dc:description/>
  <cp:lastModifiedBy>Windows 사용자</cp:lastModifiedBy>
  <cp:revision>16</cp:revision>
  <dcterms:created xsi:type="dcterms:W3CDTF">2021-06-26T05:19:00Z</dcterms:created>
  <dcterms:modified xsi:type="dcterms:W3CDTF">2021-10-07T09:46:00Z</dcterms:modified>
</cp:coreProperties>
</file>